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9FB92" w14:textId="5EA32CE5" w:rsidR="00C844A4" w:rsidRPr="00EA6F72" w:rsidRDefault="008877AC">
      <w:pPr>
        <w:spacing w:line="276" w:lineRule="auto"/>
        <w:rPr>
          <w:b/>
          <w:bCs/>
        </w:rPr>
      </w:pPr>
      <w:r>
        <w:rPr>
          <w:b/>
          <w:bCs/>
        </w:rPr>
        <w:t>S2</w:t>
      </w:r>
      <w:r w:rsidR="00315435">
        <w:rPr>
          <w:b/>
          <w:bCs/>
        </w:rPr>
        <w:t xml:space="preserve"> Table</w:t>
      </w:r>
      <w:r w:rsidR="00FC57CA" w:rsidRPr="00EA6F72">
        <w:rPr>
          <w:b/>
          <w:bCs/>
        </w:rPr>
        <w:t>.</w:t>
      </w:r>
      <w:r w:rsidR="005D3199" w:rsidRPr="00EA6F72">
        <w:rPr>
          <w:b/>
          <w:bCs/>
        </w:rPr>
        <w:t xml:space="preserve"> </w:t>
      </w:r>
      <w:r w:rsidR="00F20128" w:rsidRPr="00EA6F72">
        <w:rPr>
          <w:b/>
          <w:bCs/>
        </w:rPr>
        <w:t xml:space="preserve">The </w:t>
      </w:r>
      <w:r w:rsidR="00EA6F72">
        <w:rPr>
          <w:b/>
          <w:bCs/>
        </w:rPr>
        <w:t>e</w:t>
      </w:r>
      <w:r w:rsidR="00F20128" w:rsidRPr="00EA6F72">
        <w:rPr>
          <w:b/>
          <w:bCs/>
        </w:rPr>
        <w:t xml:space="preserve">stimated </w:t>
      </w:r>
      <w:r w:rsidR="00B703DC" w:rsidRPr="00EA6F72">
        <w:rPr>
          <w:b/>
          <w:bCs/>
        </w:rPr>
        <w:t>SA</w:t>
      </w:r>
      <w:r w:rsidR="00B703DC">
        <w:rPr>
          <w:b/>
          <w:bCs/>
        </w:rPr>
        <w:t>O</w:t>
      </w:r>
      <w:r w:rsidR="00B703DC" w:rsidRPr="00EA6F72">
        <w:rPr>
          <w:b/>
          <w:bCs/>
        </w:rPr>
        <w:t xml:space="preserve"> </w:t>
      </w:r>
      <w:r w:rsidR="009B01FC" w:rsidRPr="00EA6F72">
        <w:rPr>
          <w:b/>
          <w:bCs/>
        </w:rPr>
        <w:t>m</w:t>
      </w:r>
      <w:r w:rsidR="005D3199" w:rsidRPr="00EA6F72">
        <w:rPr>
          <w:b/>
          <w:bCs/>
        </w:rPr>
        <w:t xml:space="preserve">odel </w:t>
      </w:r>
      <w:r>
        <w:rPr>
          <w:b/>
          <w:bCs/>
        </w:rPr>
        <w:t xml:space="preserve">excluding partisanship in the </w:t>
      </w:r>
      <w:r w:rsidR="000537D0">
        <w:rPr>
          <w:b/>
          <w:bCs/>
        </w:rPr>
        <w:t>political</w:t>
      </w:r>
      <w:r>
        <w:rPr>
          <w:b/>
          <w:bCs/>
        </w:rPr>
        <w:t xml:space="preserve"> orientation equation </w:t>
      </w:r>
      <w:r w:rsidR="005D3199" w:rsidRPr="00EA6F72">
        <w:rPr>
          <w:b/>
          <w:bCs/>
        </w:rPr>
        <w:t xml:space="preserve">for the NetHealth </w:t>
      </w:r>
      <w:r w:rsidR="00807F9B">
        <w:rPr>
          <w:b/>
          <w:bCs/>
        </w:rPr>
        <w:t xml:space="preserve">study </w:t>
      </w:r>
      <w:bookmarkStart w:id="0" w:name="_GoBack"/>
      <w:bookmarkEnd w:id="0"/>
      <w:r w:rsidR="0066450B">
        <w:rPr>
          <w:b/>
          <w:bCs/>
        </w:rPr>
        <w:t>p</w:t>
      </w:r>
      <w:r w:rsidR="005D3199" w:rsidRPr="00EA6F72">
        <w:rPr>
          <w:b/>
          <w:bCs/>
        </w:rPr>
        <w:t>articipants</w:t>
      </w:r>
      <w:r w:rsidR="00EA6F72">
        <w:rPr>
          <w:b/>
          <w:bCs/>
        </w:rPr>
        <w:t>.</w:t>
      </w:r>
    </w:p>
    <w:p w14:paraId="636C4EF1" w14:textId="7C8E441E" w:rsidR="00421493" w:rsidRPr="009E7B6E" w:rsidRDefault="00421493">
      <w:pPr>
        <w:spacing w:line="276" w:lineRule="auto"/>
      </w:pPr>
    </w:p>
    <w:tbl>
      <w:tblPr>
        <w:tblStyle w:val="a5"/>
        <w:tblpPr w:leftFromText="180" w:rightFromText="180" w:vertAnchor="text" w:tblpXSpec="center" w:tblpY="1"/>
        <w:tblOverlap w:val="never"/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760"/>
        <w:gridCol w:w="1440"/>
      </w:tblGrid>
      <w:tr w:rsidR="004826BF" w:rsidRPr="009E7B6E" w14:paraId="373B4735" w14:textId="77777777" w:rsidTr="004826BF">
        <w:trPr>
          <w:trHeight w:val="386"/>
        </w:trPr>
        <w:tc>
          <w:tcPr>
            <w:tcW w:w="5760" w:type="dxa"/>
            <w:vAlign w:val="center"/>
          </w:tcPr>
          <w:p w14:paraId="1ED4E4C9" w14:textId="77777777" w:rsidR="004826BF" w:rsidRPr="009E7B6E" w:rsidRDefault="004826BF" w:rsidP="00BB0AB5">
            <w:pPr>
              <w:ind w:hanging="115"/>
              <w:jc w:val="center"/>
            </w:pPr>
            <w:bookmarkStart w:id="1" w:name="_gjdgxs" w:colFirst="0" w:colLast="0"/>
            <w:bookmarkEnd w:id="1"/>
          </w:p>
        </w:tc>
        <w:tc>
          <w:tcPr>
            <w:tcW w:w="1440" w:type="dxa"/>
            <w:vAlign w:val="center"/>
          </w:tcPr>
          <w:p w14:paraId="6859B734" w14:textId="703DA40B" w:rsidR="004826BF" w:rsidRPr="009E7B6E" w:rsidRDefault="004826BF" w:rsidP="00BB0AB5">
            <w:pPr>
              <w:jc w:val="center"/>
            </w:pPr>
            <w:r w:rsidRPr="009E7B6E">
              <w:t>NetHealth</w:t>
            </w:r>
          </w:p>
        </w:tc>
      </w:tr>
      <w:tr w:rsidR="004826BF" w:rsidRPr="009E7B6E" w14:paraId="1EEF9CD6" w14:textId="77777777" w:rsidTr="004826BF">
        <w:trPr>
          <w:trHeight w:val="350"/>
        </w:trPr>
        <w:tc>
          <w:tcPr>
            <w:tcW w:w="5760" w:type="dxa"/>
            <w:vAlign w:val="center"/>
          </w:tcPr>
          <w:p w14:paraId="7827914B" w14:textId="77777777" w:rsidR="004826BF" w:rsidRPr="009E7B6E" w:rsidRDefault="004826BF" w:rsidP="00BB0AB5">
            <w:pPr>
              <w:ind w:hanging="115"/>
              <w:jc w:val="center"/>
            </w:pPr>
          </w:p>
        </w:tc>
        <w:tc>
          <w:tcPr>
            <w:tcW w:w="1440" w:type="dxa"/>
          </w:tcPr>
          <w:p w14:paraId="20FDF0AB" w14:textId="19FA8E7C" w:rsidR="004826BF" w:rsidRPr="009E7B6E" w:rsidRDefault="004826BF" w:rsidP="00BB0AB5">
            <w:pPr>
              <w:jc w:val="center"/>
            </w:pPr>
            <w:r w:rsidRPr="009E7B6E">
              <w:t xml:space="preserve">Model </w:t>
            </w:r>
            <w:r>
              <w:t>2a</w:t>
            </w:r>
          </w:p>
        </w:tc>
      </w:tr>
      <w:tr w:rsidR="004826BF" w:rsidRPr="009E7B6E" w14:paraId="56CAD98E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69607C74" w14:textId="2C3224CD" w:rsidR="004826BF" w:rsidRPr="009E7B6E" w:rsidRDefault="004826BF" w:rsidP="00782A7F">
            <w:r>
              <w:t>Political orientation equation</w:t>
            </w:r>
          </w:p>
        </w:tc>
        <w:tc>
          <w:tcPr>
            <w:tcW w:w="1440" w:type="dxa"/>
          </w:tcPr>
          <w:p w14:paraId="0933405A" w14:textId="6E9D96C0" w:rsidR="004826BF" w:rsidRPr="009E7B6E" w:rsidRDefault="004826BF" w:rsidP="00BB0AB5">
            <w:pPr>
              <w:jc w:val="center"/>
            </w:pPr>
            <w:r w:rsidRPr="009E7B6E">
              <w:t>beta</w:t>
            </w:r>
          </w:p>
          <w:p w14:paraId="742DD570" w14:textId="0E385FB1" w:rsidR="004826BF" w:rsidRPr="009E7B6E" w:rsidRDefault="004826BF" w:rsidP="00BB0AB5">
            <w:pPr>
              <w:jc w:val="center"/>
            </w:pPr>
            <w:r w:rsidRPr="009E7B6E">
              <w:t>(s.e.)</w:t>
            </w:r>
          </w:p>
        </w:tc>
      </w:tr>
      <w:tr w:rsidR="004826BF" w:rsidRPr="009E7B6E" w14:paraId="64A157E1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3F0901AA" w14:textId="6E9F878E" w:rsidR="004826BF" w:rsidRPr="009E7B6E" w:rsidRDefault="004826BF" w:rsidP="004826BF">
            <w:r w:rsidRPr="009E7B6E">
              <w:t>Rate parameter (period 1)</w:t>
            </w:r>
          </w:p>
        </w:tc>
        <w:tc>
          <w:tcPr>
            <w:tcW w:w="1440" w:type="dxa"/>
          </w:tcPr>
          <w:p w14:paraId="6656E2EE" w14:textId="568DA949" w:rsidR="004826BF" w:rsidRPr="009E7B6E" w:rsidRDefault="004826BF" w:rsidP="004826BF">
            <w:pPr>
              <w:jc w:val="center"/>
            </w:pPr>
            <w:r>
              <w:t xml:space="preserve">      </w:t>
            </w:r>
            <w:r w:rsidRPr="009E7B6E">
              <w:t>1.</w:t>
            </w:r>
            <w:r>
              <w:t>11</w:t>
            </w:r>
            <w:r w:rsidRPr="009E7B6E">
              <w:t>***</w:t>
            </w:r>
          </w:p>
          <w:p w14:paraId="0B618D0F" w14:textId="7C32E9AF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15</w:t>
            </w:r>
            <w:r w:rsidRPr="009E7B6E">
              <w:t>)</w:t>
            </w:r>
          </w:p>
        </w:tc>
      </w:tr>
      <w:tr w:rsidR="004826BF" w:rsidRPr="009E7B6E" w14:paraId="548D4796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1CB54010" w14:textId="6C20C3FC" w:rsidR="004826BF" w:rsidRPr="009E7B6E" w:rsidRDefault="004826BF" w:rsidP="004826BF">
            <w:r w:rsidRPr="009E7B6E">
              <w:t>Rate parameter (period 2)</w:t>
            </w:r>
          </w:p>
        </w:tc>
        <w:tc>
          <w:tcPr>
            <w:tcW w:w="1440" w:type="dxa"/>
          </w:tcPr>
          <w:p w14:paraId="4F4FFFE4" w14:textId="3C4B8520" w:rsidR="004826BF" w:rsidRPr="009E7B6E" w:rsidRDefault="004826BF" w:rsidP="004826BF">
            <w:pPr>
              <w:jc w:val="center"/>
            </w:pPr>
            <w:r>
              <w:t xml:space="preserve">      </w:t>
            </w:r>
            <w:r w:rsidRPr="009E7B6E">
              <w:t>1.</w:t>
            </w:r>
            <w:r>
              <w:t>18</w:t>
            </w:r>
            <w:r w:rsidRPr="009E7B6E">
              <w:t>***</w:t>
            </w:r>
          </w:p>
          <w:p w14:paraId="47ED5CA6" w14:textId="6837F5DF" w:rsidR="004826BF" w:rsidRPr="009E7B6E" w:rsidRDefault="004826BF" w:rsidP="004826BF">
            <w:pPr>
              <w:jc w:val="center"/>
            </w:pPr>
            <w:r w:rsidRPr="009E7B6E">
              <w:t>(0.1</w:t>
            </w:r>
            <w:r>
              <w:t>9</w:t>
            </w:r>
            <w:r w:rsidRPr="009E7B6E">
              <w:t>)</w:t>
            </w:r>
          </w:p>
        </w:tc>
      </w:tr>
      <w:tr w:rsidR="004826BF" w:rsidRPr="009E7B6E" w14:paraId="6DE2C002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4B001B23" w14:textId="14B5F21C" w:rsidR="004826BF" w:rsidRPr="009E7B6E" w:rsidRDefault="004826BF" w:rsidP="004826BF">
            <w:r w:rsidRPr="009E7B6E">
              <w:t>Rate parameter (period 3)</w:t>
            </w:r>
          </w:p>
        </w:tc>
        <w:tc>
          <w:tcPr>
            <w:tcW w:w="1440" w:type="dxa"/>
          </w:tcPr>
          <w:p w14:paraId="0B9D4008" w14:textId="1F199B43" w:rsidR="004826BF" w:rsidRPr="009E7B6E" w:rsidRDefault="004826BF" w:rsidP="004826BF">
            <w:pPr>
              <w:jc w:val="center"/>
            </w:pPr>
            <w:r>
              <w:t xml:space="preserve">      </w:t>
            </w:r>
            <w:r w:rsidRPr="009E7B6E">
              <w:t>0.</w:t>
            </w:r>
            <w:r>
              <w:t>77</w:t>
            </w:r>
            <w:r w:rsidRPr="009E7B6E">
              <w:t>***</w:t>
            </w:r>
          </w:p>
          <w:p w14:paraId="3A12BDBC" w14:textId="0298E360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12</w:t>
            </w:r>
            <w:r w:rsidRPr="009E7B6E">
              <w:t>)</w:t>
            </w:r>
          </w:p>
        </w:tc>
      </w:tr>
      <w:tr w:rsidR="004826BF" w:rsidRPr="009E7B6E" w14:paraId="22176DAD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2EECFEC5" w14:textId="16394B93" w:rsidR="004826BF" w:rsidRPr="009E7B6E" w:rsidRDefault="004826BF" w:rsidP="004826BF">
            <w:r w:rsidRPr="009E7B6E">
              <w:t>Linear shape</w:t>
            </w:r>
          </w:p>
        </w:tc>
        <w:tc>
          <w:tcPr>
            <w:tcW w:w="1440" w:type="dxa"/>
          </w:tcPr>
          <w:p w14:paraId="742344DE" w14:textId="08A9CF60" w:rsidR="004826BF" w:rsidRPr="009E7B6E" w:rsidRDefault="004826BF" w:rsidP="004826BF">
            <w:r>
              <w:t xml:space="preserve">     -0.15</w:t>
            </w:r>
          </w:p>
          <w:p w14:paraId="158A9494" w14:textId="74C0DE8B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33</w:t>
            </w:r>
            <w:r w:rsidRPr="009E7B6E">
              <w:t>)</w:t>
            </w:r>
          </w:p>
        </w:tc>
      </w:tr>
      <w:tr w:rsidR="004826BF" w:rsidRPr="009E7B6E" w14:paraId="3FB7051B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77D758F1" w14:textId="5571FF80" w:rsidR="004826BF" w:rsidRPr="009E7B6E" w:rsidRDefault="004826BF" w:rsidP="004826BF">
            <w:r w:rsidRPr="009E7B6E">
              <w:t>Quadratic shape</w:t>
            </w:r>
          </w:p>
        </w:tc>
        <w:tc>
          <w:tcPr>
            <w:tcW w:w="1440" w:type="dxa"/>
          </w:tcPr>
          <w:p w14:paraId="4D8E39CD" w14:textId="1350AAE8" w:rsidR="004826BF" w:rsidRPr="009E7B6E" w:rsidRDefault="004826BF" w:rsidP="004826BF">
            <w:pPr>
              <w:jc w:val="center"/>
            </w:pPr>
            <w:r w:rsidRPr="009E7B6E">
              <w:t>0.0</w:t>
            </w:r>
            <w:r>
              <w:t>2</w:t>
            </w:r>
          </w:p>
          <w:p w14:paraId="7F2263E6" w14:textId="2DFE8E30" w:rsidR="004826BF" w:rsidRPr="009E7B6E" w:rsidRDefault="004826BF" w:rsidP="004826BF">
            <w:pPr>
              <w:jc w:val="center"/>
            </w:pPr>
            <w:r w:rsidRPr="009E7B6E">
              <w:t>(0.0</w:t>
            </w:r>
            <w:r>
              <w:t>9</w:t>
            </w:r>
            <w:r w:rsidRPr="009E7B6E">
              <w:t>)</w:t>
            </w:r>
          </w:p>
        </w:tc>
      </w:tr>
      <w:tr w:rsidR="004826BF" w:rsidRPr="009E7B6E" w14:paraId="7054FB14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6B4BA650" w14:textId="11D53E82" w:rsidR="004826BF" w:rsidRPr="009E7B6E" w:rsidRDefault="0099545E" w:rsidP="004826BF">
            <w:r>
              <w:t>Woman</w:t>
            </w:r>
          </w:p>
        </w:tc>
        <w:tc>
          <w:tcPr>
            <w:tcW w:w="1440" w:type="dxa"/>
          </w:tcPr>
          <w:p w14:paraId="5F38A423" w14:textId="5B357FC0" w:rsidR="004826BF" w:rsidRPr="009E7B6E" w:rsidRDefault="004826BF" w:rsidP="004826BF">
            <w:r>
              <w:t xml:space="preserve">     </w:t>
            </w:r>
            <w:r w:rsidRPr="009E7B6E">
              <w:t>-0.</w:t>
            </w:r>
            <w:r>
              <w:t>13</w:t>
            </w:r>
          </w:p>
          <w:p w14:paraId="1603570C" w14:textId="2594564E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12</w:t>
            </w:r>
            <w:r w:rsidRPr="009E7B6E">
              <w:t>)</w:t>
            </w:r>
          </w:p>
        </w:tc>
      </w:tr>
      <w:tr w:rsidR="004826BF" w:rsidRPr="009E7B6E" w14:paraId="7D61BBD7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07311CCA" w14:textId="67E9C2FE" w:rsidR="004826BF" w:rsidRPr="009E7B6E" w:rsidRDefault="004826BF" w:rsidP="004826BF">
            <w:r w:rsidRPr="009E7B6E">
              <w:t>Latino</w:t>
            </w:r>
          </w:p>
        </w:tc>
        <w:tc>
          <w:tcPr>
            <w:tcW w:w="1440" w:type="dxa"/>
          </w:tcPr>
          <w:p w14:paraId="11197207" w14:textId="4817645A" w:rsidR="004826BF" w:rsidRPr="009E7B6E" w:rsidRDefault="004826BF" w:rsidP="004826BF">
            <w:pPr>
              <w:jc w:val="center"/>
            </w:pPr>
            <w:r w:rsidRPr="009E7B6E">
              <w:t>0.1</w:t>
            </w:r>
            <w:r>
              <w:t>0</w:t>
            </w:r>
          </w:p>
          <w:p w14:paraId="2561E2C5" w14:textId="767CF199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31</w:t>
            </w:r>
            <w:r w:rsidRPr="009E7B6E">
              <w:t>)</w:t>
            </w:r>
          </w:p>
        </w:tc>
      </w:tr>
      <w:tr w:rsidR="004826BF" w:rsidRPr="009E7B6E" w14:paraId="62BD1166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29702D01" w14:textId="7784D65F" w:rsidR="004826BF" w:rsidRPr="009E7B6E" w:rsidRDefault="004826BF" w:rsidP="004826BF">
            <w:r w:rsidRPr="009E7B6E">
              <w:t>African American</w:t>
            </w:r>
          </w:p>
        </w:tc>
        <w:tc>
          <w:tcPr>
            <w:tcW w:w="1440" w:type="dxa"/>
          </w:tcPr>
          <w:p w14:paraId="3F6E5F71" w14:textId="595D07C8" w:rsidR="004826BF" w:rsidRPr="009E7B6E" w:rsidRDefault="004826BF" w:rsidP="004826BF">
            <w:pPr>
              <w:jc w:val="center"/>
            </w:pPr>
            <w:r w:rsidRPr="009E7B6E">
              <w:t>0.</w:t>
            </w:r>
            <w:r>
              <w:t>06</w:t>
            </w:r>
          </w:p>
          <w:p w14:paraId="47C40C76" w14:textId="1A051B47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25</w:t>
            </w:r>
            <w:r w:rsidRPr="009E7B6E">
              <w:t>)</w:t>
            </w:r>
          </w:p>
        </w:tc>
      </w:tr>
      <w:tr w:rsidR="004826BF" w:rsidRPr="009E7B6E" w14:paraId="550EEBE3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0A515D9C" w14:textId="11AF56B2" w:rsidR="004826BF" w:rsidRPr="009E7B6E" w:rsidRDefault="004826BF" w:rsidP="004826BF">
            <w:r w:rsidRPr="009E7B6E">
              <w:t>Asian American</w:t>
            </w:r>
          </w:p>
        </w:tc>
        <w:tc>
          <w:tcPr>
            <w:tcW w:w="1440" w:type="dxa"/>
          </w:tcPr>
          <w:p w14:paraId="0D6D8521" w14:textId="69DB3718" w:rsidR="004826BF" w:rsidRPr="009E7B6E" w:rsidRDefault="004826BF" w:rsidP="004826BF">
            <w:pPr>
              <w:jc w:val="center"/>
            </w:pPr>
            <w:r w:rsidRPr="009E7B6E">
              <w:t>0.1</w:t>
            </w:r>
            <w:r>
              <w:t>4</w:t>
            </w:r>
          </w:p>
          <w:p w14:paraId="60D90AAA" w14:textId="6D613AFF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24</w:t>
            </w:r>
            <w:r w:rsidRPr="009E7B6E">
              <w:t>)</w:t>
            </w:r>
          </w:p>
        </w:tc>
      </w:tr>
      <w:tr w:rsidR="004826BF" w:rsidRPr="009E7B6E" w14:paraId="63E5EC44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387C4D57" w14:textId="52E4D8ED" w:rsidR="004826BF" w:rsidRPr="009E7B6E" w:rsidRDefault="004826BF" w:rsidP="004826BF">
            <w:r w:rsidRPr="009E7B6E">
              <w:t>Other race</w:t>
            </w:r>
          </w:p>
        </w:tc>
        <w:tc>
          <w:tcPr>
            <w:tcW w:w="1440" w:type="dxa"/>
          </w:tcPr>
          <w:p w14:paraId="32870A22" w14:textId="04A6C0DC" w:rsidR="004826BF" w:rsidRPr="009E7B6E" w:rsidRDefault="004826BF" w:rsidP="004826BF">
            <w:pPr>
              <w:jc w:val="center"/>
            </w:pPr>
            <w:r w:rsidRPr="009E7B6E">
              <w:t>0.</w:t>
            </w:r>
            <w:r>
              <w:t>06</w:t>
            </w:r>
          </w:p>
          <w:p w14:paraId="5AB1C9B7" w14:textId="0D16CE46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35</w:t>
            </w:r>
            <w:r w:rsidRPr="009E7B6E">
              <w:t>)</w:t>
            </w:r>
          </w:p>
        </w:tc>
      </w:tr>
      <w:tr w:rsidR="004826BF" w:rsidRPr="009E7B6E" w14:paraId="6EB2B38B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06A5E5CB" w14:textId="5C0C3A78" w:rsidR="004826BF" w:rsidRPr="009E7B6E" w:rsidRDefault="004826BF" w:rsidP="004826BF">
            <w:r w:rsidRPr="009E7B6E">
              <w:t>Protestant</w:t>
            </w:r>
          </w:p>
        </w:tc>
        <w:tc>
          <w:tcPr>
            <w:tcW w:w="1440" w:type="dxa"/>
          </w:tcPr>
          <w:p w14:paraId="6D80DDE5" w14:textId="2D2C1C83" w:rsidR="004826BF" w:rsidRPr="009E7B6E" w:rsidRDefault="004826BF" w:rsidP="004826BF">
            <w:r>
              <w:t xml:space="preserve">     </w:t>
            </w:r>
            <w:r w:rsidRPr="009E7B6E">
              <w:t>-0.</w:t>
            </w:r>
            <w:r>
              <w:t>23</w:t>
            </w:r>
          </w:p>
          <w:p w14:paraId="6AF98B6A" w14:textId="089C305C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68</w:t>
            </w:r>
            <w:r w:rsidRPr="009E7B6E">
              <w:t>)</w:t>
            </w:r>
          </w:p>
        </w:tc>
      </w:tr>
      <w:tr w:rsidR="004826BF" w:rsidRPr="009E7B6E" w14:paraId="454773AE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589EDD1F" w14:textId="1C88316B" w:rsidR="004826BF" w:rsidRPr="009E7B6E" w:rsidRDefault="004826BF" w:rsidP="004826BF">
            <w:r w:rsidRPr="009E7B6E">
              <w:t>Other religion</w:t>
            </w:r>
          </w:p>
        </w:tc>
        <w:tc>
          <w:tcPr>
            <w:tcW w:w="1440" w:type="dxa"/>
          </w:tcPr>
          <w:p w14:paraId="7F89AA57" w14:textId="096D8FF3" w:rsidR="004826BF" w:rsidRPr="009E7B6E" w:rsidRDefault="004826BF" w:rsidP="004826BF">
            <w:r>
              <w:t xml:space="preserve">     </w:t>
            </w:r>
            <w:r w:rsidRPr="009E7B6E">
              <w:t>-0.</w:t>
            </w:r>
            <w:r>
              <w:t>20</w:t>
            </w:r>
          </w:p>
          <w:p w14:paraId="4B8ECF15" w14:textId="74284838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31</w:t>
            </w:r>
            <w:r w:rsidRPr="009E7B6E">
              <w:t>)</w:t>
            </w:r>
          </w:p>
        </w:tc>
      </w:tr>
      <w:tr w:rsidR="004826BF" w:rsidRPr="009E7B6E" w14:paraId="6872DFB7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612DB579" w14:textId="3EA15E0F" w:rsidR="004826BF" w:rsidRPr="009E7B6E" w:rsidRDefault="004826BF" w:rsidP="004826BF">
            <w:r w:rsidRPr="009E7B6E">
              <w:t>No religion</w:t>
            </w:r>
          </w:p>
        </w:tc>
        <w:tc>
          <w:tcPr>
            <w:tcW w:w="1440" w:type="dxa"/>
          </w:tcPr>
          <w:p w14:paraId="6E13A48F" w14:textId="05B85C61" w:rsidR="004826BF" w:rsidRPr="009E7B6E" w:rsidRDefault="004826BF" w:rsidP="004826BF">
            <w:r>
              <w:t xml:space="preserve">     </w:t>
            </w:r>
            <w:r w:rsidRPr="009E7B6E">
              <w:t>-0.0</w:t>
            </w:r>
            <w:r>
              <w:t>7</w:t>
            </w:r>
          </w:p>
          <w:p w14:paraId="28492C38" w14:textId="0D7D8A40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35</w:t>
            </w:r>
            <w:r w:rsidRPr="009E7B6E">
              <w:t>)</w:t>
            </w:r>
          </w:p>
        </w:tc>
      </w:tr>
      <w:tr w:rsidR="004826BF" w:rsidRPr="009E7B6E" w14:paraId="4563BAF0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19FD6D23" w14:textId="1E5A2BF2" w:rsidR="004826BF" w:rsidRPr="009E7B6E" w:rsidRDefault="004826BF" w:rsidP="004826BF">
            <w:r w:rsidRPr="009E7B6E">
              <w:t>Parental annual income</w:t>
            </w:r>
          </w:p>
        </w:tc>
        <w:tc>
          <w:tcPr>
            <w:tcW w:w="1440" w:type="dxa"/>
          </w:tcPr>
          <w:p w14:paraId="5B8B0DF2" w14:textId="103604FD" w:rsidR="004826BF" w:rsidRPr="009E7B6E" w:rsidRDefault="004826BF" w:rsidP="004826BF">
            <w:pPr>
              <w:jc w:val="center"/>
            </w:pPr>
            <w:r w:rsidRPr="009E7B6E">
              <w:t>0.0</w:t>
            </w:r>
            <w:r>
              <w:t>2</w:t>
            </w:r>
          </w:p>
          <w:p w14:paraId="727C5FFE" w14:textId="7CFE0BB0" w:rsidR="004826BF" w:rsidRPr="009E7B6E" w:rsidRDefault="004826BF" w:rsidP="004826BF">
            <w:pPr>
              <w:jc w:val="center"/>
            </w:pPr>
            <w:r w:rsidRPr="009E7B6E">
              <w:t>(0.0</w:t>
            </w:r>
            <w:r>
              <w:t>4</w:t>
            </w:r>
            <w:r w:rsidRPr="009E7B6E">
              <w:t>)</w:t>
            </w:r>
          </w:p>
        </w:tc>
      </w:tr>
      <w:tr w:rsidR="004826BF" w:rsidRPr="009E7B6E" w14:paraId="5BD0D171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1E076EDE" w14:textId="5EA9D270" w:rsidR="004826BF" w:rsidRPr="009E7B6E" w:rsidRDefault="004826BF" w:rsidP="004826BF">
            <w:r w:rsidRPr="009E7B6E">
              <w:t xml:space="preserve">Parental highest </w:t>
            </w:r>
            <w:r w:rsidR="00224F37">
              <w:t>degree</w:t>
            </w:r>
          </w:p>
        </w:tc>
        <w:tc>
          <w:tcPr>
            <w:tcW w:w="1440" w:type="dxa"/>
          </w:tcPr>
          <w:p w14:paraId="05AA8989" w14:textId="3963E06E" w:rsidR="004826BF" w:rsidRPr="009E7B6E" w:rsidRDefault="004826BF" w:rsidP="004826BF">
            <w:pPr>
              <w:jc w:val="center"/>
            </w:pPr>
            <w:r w:rsidRPr="009E7B6E">
              <w:t>0.0</w:t>
            </w:r>
            <w:r>
              <w:t>0</w:t>
            </w:r>
          </w:p>
          <w:p w14:paraId="726BD318" w14:textId="1868E649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07</w:t>
            </w:r>
            <w:r w:rsidRPr="009E7B6E">
              <w:t>)</w:t>
            </w:r>
          </w:p>
        </w:tc>
      </w:tr>
      <w:tr w:rsidR="004826BF" w:rsidRPr="009E7B6E" w14:paraId="5267D893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74FFD01D" w14:textId="32241BCB" w:rsidR="004826BF" w:rsidRPr="009E7B6E" w:rsidRDefault="004826BF" w:rsidP="004826BF">
            <w:r w:rsidRPr="009E7B6E">
              <w:t xml:space="preserve">Average similarity </w:t>
            </w:r>
          </w:p>
          <w:p w14:paraId="14DFD03D" w14:textId="11982DB6" w:rsidR="004826BF" w:rsidRPr="009E7B6E" w:rsidRDefault="004826BF" w:rsidP="004826BF">
            <w:r w:rsidRPr="009E7B6E">
              <w:t>(Peer influence effect)</w:t>
            </w:r>
          </w:p>
        </w:tc>
        <w:tc>
          <w:tcPr>
            <w:tcW w:w="1440" w:type="dxa"/>
          </w:tcPr>
          <w:p w14:paraId="78BE2DFB" w14:textId="353259D8" w:rsidR="004826BF" w:rsidRPr="009E7B6E" w:rsidRDefault="004826BF" w:rsidP="004826BF">
            <w:pPr>
              <w:jc w:val="center"/>
            </w:pPr>
            <w:r>
              <w:t>3.98</w:t>
            </w:r>
          </w:p>
          <w:p w14:paraId="02879007" w14:textId="2B048724" w:rsidR="004826BF" w:rsidRPr="009E7B6E" w:rsidRDefault="004826BF" w:rsidP="004826BF">
            <w:pPr>
              <w:jc w:val="center"/>
            </w:pPr>
            <w:r w:rsidRPr="009E7B6E">
              <w:t>(</w:t>
            </w:r>
            <w:r>
              <w:t>2.49</w:t>
            </w:r>
            <w:r w:rsidRPr="009E7B6E">
              <w:t>)</w:t>
            </w:r>
          </w:p>
        </w:tc>
      </w:tr>
      <w:tr w:rsidR="004826BF" w:rsidRPr="009E7B6E" w14:paraId="5744644C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74EC58A4" w14:textId="2405C662" w:rsidR="004826BF" w:rsidRPr="009E7B6E" w:rsidRDefault="004826BF" w:rsidP="004826BF">
            <w:r w:rsidRPr="009E7B6E">
              <w:t>In-degree centrality</w:t>
            </w:r>
          </w:p>
        </w:tc>
        <w:tc>
          <w:tcPr>
            <w:tcW w:w="1440" w:type="dxa"/>
          </w:tcPr>
          <w:p w14:paraId="44A524C0" w14:textId="5E0544CE" w:rsidR="004826BF" w:rsidRPr="009E7B6E" w:rsidRDefault="004826BF" w:rsidP="004826BF">
            <w:pPr>
              <w:jc w:val="center"/>
            </w:pPr>
            <w:r w:rsidRPr="009E7B6E">
              <w:t>0.01</w:t>
            </w:r>
          </w:p>
          <w:p w14:paraId="7A581593" w14:textId="44A6B733" w:rsidR="004826BF" w:rsidRPr="009E7B6E" w:rsidRDefault="004826BF" w:rsidP="004826BF">
            <w:pPr>
              <w:jc w:val="center"/>
            </w:pPr>
            <w:r w:rsidRPr="009E7B6E">
              <w:t>(0.0</w:t>
            </w:r>
            <w:r>
              <w:t>2</w:t>
            </w:r>
            <w:r w:rsidRPr="009E7B6E">
              <w:t>)</w:t>
            </w:r>
          </w:p>
        </w:tc>
      </w:tr>
      <w:tr w:rsidR="004826BF" w:rsidRPr="009E7B6E" w14:paraId="7A1B01C9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75C8A0BB" w14:textId="4F872318" w:rsidR="004826BF" w:rsidRPr="009E7B6E" w:rsidRDefault="004826BF" w:rsidP="004826BF">
            <w:r w:rsidRPr="009E7B6E">
              <w:t>Extraversion</w:t>
            </w:r>
          </w:p>
        </w:tc>
        <w:tc>
          <w:tcPr>
            <w:tcW w:w="1440" w:type="dxa"/>
          </w:tcPr>
          <w:p w14:paraId="53D19CC2" w14:textId="6B555BFF" w:rsidR="004826BF" w:rsidRPr="009E7B6E" w:rsidRDefault="004826BF" w:rsidP="004826BF">
            <w:r>
              <w:t xml:space="preserve">     </w:t>
            </w:r>
            <w:r w:rsidRPr="009E7B6E">
              <w:t>-0.0</w:t>
            </w:r>
            <w:r>
              <w:t>1</w:t>
            </w:r>
          </w:p>
          <w:p w14:paraId="079A0904" w14:textId="6C6AA23F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08</w:t>
            </w:r>
            <w:r w:rsidRPr="009E7B6E">
              <w:t>)</w:t>
            </w:r>
          </w:p>
        </w:tc>
      </w:tr>
      <w:tr w:rsidR="004826BF" w:rsidRPr="009E7B6E" w14:paraId="139D291C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79207AB8" w14:textId="349CFD40" w:rsidR="004826BF" w:rsidRPr="009E7B6E" w:rsidRDefault="004826BF" w:rsidP="004826BF">
            <w:r w:rsidRPr="009E7B6E">
              <w:lastRenderedPageBreak/>
              <w:t>Agreeableness</w:t>
            </w:r>
          </w:p>
        </w:tc>
        <w:tc>
          <w:tcPr>
            <w:tcW w:w="1440" w:type="dxa"/>
          </w:tcPr>
          <w:p w14:paraId="29FAE07B" w14:textId="43E872E8" w:rsidR="004826BF" w:rsidRPr="009E7B6E" w:rsidRDefault="004826BF" w:rsidP="004826BF">
            <w:r>
              <w:t xml:space="preserve">     -</w:t>
            </w:r>
            <w:r w:rsidRPr="009E7B6E">
              <w:t>0.0</w:t>
            </w:r>
            <w:r>
              <w:t>4</w:t>
            </w:r>
          </w:p>
          <w:p w14:paraId="1A15C4C3" w14:textId="7F6FB1C4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19</w:t>
            </w:r>
            <w:r w:rsidRPr="009E7B6E">
              <w:t>)</w:t>
            </w:r>
          </w:p>
        </w:tc>
      </w:tr>
      <w:tr w:rsidR="004826BF" w:rsidRPr="009E7B6E" w14:paraId="510CD052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0F3EE147" w14:textId="3F429EF3" w:rsidR="004826BF" w:rsidRPr="009E7B6E" w:rsidRDefault="004826BF" w:rsidP="004826BF">
            <w:r w:rsidRPr="009E7B6E">
              <w:t>Conscientiousness</w:t>
            </w:r>
          </w:p>
        </w:tc>
        <w:tc>
          <w:tcPr>
            <w:tcW w:w="1440" w:type="dxa"/>
          </w:tcPr>
          <w:p w14:paraId="671D9322" w14:textId="6C9E7A28" w:rsidR="004826BF" w:rsidRPr="009E7B6E" w:rsidRDefault="004826BF" w:rsidP="004826BF">
            <w:pPr>
              <w:jc w:val="center"/>
            </w:pPr>
            <w:r w:rsidRPr="009E7B6E">
              <w:t>0.0</w:t>
            </w:r>
            <w:r>
              <w:t>1</w:t>
            </w:r>
          </w:p>
          <w:p w14:paraId="30A92231" w14:textId="11938A6D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14</w:t>
            </w:r>
            <w:r w:rsidRPr="009E7B6E">
              <w:t>)</w:t>
            </w:r>
          </w:p>
        </w:tc>
      </w:tr>
      <w:tr w:rsidR="004826BF" w:rsidRPr="009E7B6E" w14:paraId="12AB1D0D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73A0B14D" w14:textId="0A505810" w:rsidR="004826BF" w:rsidRPr="009E7B6E" w:rsidRDefault="004826BF" w:rsidP="004826BF">
            <w:r w:rsidRPr="009E7B6E">
              <w:t>Neuroticism</w:t>
            </w:r>
          </w:p>
        </w:tc>
        <w:tc>
          <w:tcPr>
            <w:tcW w:w="1440" w:type="dxa"/>
          </w:tcPr>
          <w:p w14:paraId="18CD9EB8" w14:textId="7335EBCC" w:rsidR="004826BF" w:rsidRPr="009E7B6E" w:rsidRDefault="004826BF" w:rsidP="004826BF">
            <w:r>
              <w:t xml:space="preserve">     </w:t>
            </w:r>
            <w:r w:rsidRPr="009E7B6E">
              <w:t>-0.</w:t>
            </w:r>
            <w:r>
              <w:t>09</w:t>
            </w:r>
          </w:p>
          <w:p w14:paraId="1337A0C0" w14:textId="547D573C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14</w:t>
            </w:r>
            <w:r w:rsidRPr="009E7B6E">
              <w:t>)</w:t>
            </w:r>
          </w:p>
        </w:tc>
      </w:tr>
      <w:tr w:rsidR="004826BF" w:rsidRPr="009E7B6E" w14:paraId="2128A5EE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498645C0" w14:textId="3F2917A0" w:rsidR="004826BF" w:rsidRPr="009E7B6E" w:rsidRDefault="004826BF" w:rsidP="004826BF">
            <w:r w:rsidRPr="009E7B6E">
              <w:t>Openness</w:t>
            </w:r>
          </w:p>
        </w:tc>
        <w:tc>
          <w:tcPr>
            <w:tcW w:w="1440" w:type="dxa"/>
          </w:tcPr>
          <w:p w14:paraId="1C639565" w14:textId="7812EF5A" w:rsidR="004826BF" w:rsidRPr="009E7B6E" w:rsidRDefault="004826BF" w:rsidP="004826BF">
            <w:r>
              <w:t xml:space="preserve">     </w:t>
            </w:r>
            <w:r w:rsidRPr="009E7B6E">
              <w:t>-0.</w:t>
            </w:r>
            <w:r>
              <w:t>07</w:t>
            </w:r>
          </w:p>
          <w:p w14:paraId="7FDFC401" w14:textId="1A1FC6C7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13</w:t>
            </w:r>
            <w:r w:rsidRPr="009E7B6E">
              <w:t>)</w:t>
            </w:r>
          </w:p>
        </w:tc>
      </w:tr>
      <w:tr w:rsidR="004826BF" w:rsidRPr="009E7B6E" w14:paraId="5176C838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2F726C9C" w14:textId="77777777" w:rsidR="004826BF" w:rsidRPr="009E7B6E" w:rsidRDefault="004826BF" w:rsidP="004826BF">
            <w:r w:rsidRPr="009E7B6E">
              <w:t>Frequency of discussing politics with friends</w:t>
            </w:r>
          </w:p>
        </w:tc>
        <w:tc>
          <w:tcPr>
            <w:tcW w:w="1440" w:type="dxa"/>
          </w:tcPr>
          <w:p w14:paraId="11B1AC73" w14:textId="5B86BC3B" w:rsidR="004826BF" w:rsidRPr="009E7B6E" w:rsidRDefault="004826BF" w:rsidP="004826BF">
            <w:r>
              <w:t xml:space="preserve">     </w:t>
            </w:r>
            <w:r w:rsidRPr="009E7B6E">
              <w:t>-0.0</w:t>
            </w:r>
            <w:r>
              <w:t>4</w:t>
            </w:r>
          </w:p>
          <w:p w14:paraId="24D78404" w14:textId="7CEB0DAE" w:rsidR="004826BF" w:rsidRPr="009E7B6E" w:rsidRDefault="004826BF" w:rsidP="004826BF">
            <w:pPr>
              <w:jc w:val="center"/>
            </w:pPr>
            <w:r w:rsidRPr="009E7B6E">
              <w:t>(0.0</w:t>
            </w:r>
            <w:r>
              <w:t>6</w:t>
            </w:r>
            <w:r w:rsidRPr="009E7B6E">
              <w:t>)</w:t>
            </w:r>
          </w:p>
        </w:tc>
      </w:tr>
      <w:tr w:rsidR="004826BF" w:rsidRPr="009E7B6E" w14:paraId="1C9EFEF6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43EEB91E" w14:textId="3DC9A61A" w:rsidR="004826BF" w:rsidRPr="009E7B6E" w:rsidRDefault="004826BF" w:rsidP="004826BF">
            <w:r>
              <w:t>Network equation</w:t>
            </w:r>
          </w:p>
        </w:tc>
        <w:tc>
          <w:tcPr>
            <w:tcW w:w="1440" w:type="dxa"/>
          </w:tcPr>
          <w:p w14:paraId="5068EAAB" w14:textId="43E57753" w:rsidR="004826BF" w:rsidRPr="009E7B6E" w:rsidRDefault="004826BF" w:rsidP="004826BF">
            <w:pPr>
              <w:jc w:val="center"/>
            </w:pPr>
            <w:r w:rsidRPr="009E7B6E">
              <w:t>beta</w:t>
            </w:r>
          </w:p>
          <w:p w14:paraId="38407A42" w14:textId="63FF7763" w:rsidR="004826BF" w:rsidRDefault="004826BF" w:rsidP="004826BF">
            <w:pPr>
              <w:jc w:val="center"/>
            </w:pPr>
            <w:r w:rsidRPr="009E7B6E">
              <w:t>(s.e.)</w:t>
            </w:r>
          </w:p>
        </w:tc>
      </w:tr>
      <w:tr w:rsidR="004826BF" w:rsidRPr="009E7B6E" w14:paraId="734D1396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19A2683A" w14:textId="03735ECE" w:rsidR="004826BF" w:rsidRPr="009E7B6E" w:rsidRDefault="004826BF" w:rsidP="004826BF">
            <w:r w:rsidRPr="009E7B6E">
              <w:t>Rate parameter (period 1)</w:t>
            </w:r>
          </w:p>
        </w:tc>
        <w:tc>
          <w:tcPr>
            <w:tcW w:w="1440" w:type="dxa"/>
          </w:tcPr>
          <w:p w14:paraId="619BAD4F" w14:textId="57619531" w:rsidR="004826BF" w:rsidRPr="009E7B6E" w:rsidRDefault="004826BF" w:rsidP="004826BF">
            <w:pPr>
              <w:jc w:val="center"/>
            </w:pPr>
            <w:r>
              <w:t xml:space="preserve">    40.70</w:t>
            </w:r>
            <w:r w:rsidRPr="009E7B6E">
              <w:t>***</w:t>
            </w:r>
          </w:p>
          <w:p w14:paraId="068544AD" w14:textId="76F67A17" w:rsidR="004826BF" w:rsidRDefault="004826BF" w:rsidP="004826BF">
            <w:pPr>
              <w:jc w:val="center"/>
            </w:pPr>
            <w:r w:rsidRPr="009E7B6E">
              <w:t>(</w:t>
            </w:r>
            <w:r>
              <w:t>5.13</w:t>
            </w:r>
            <w:r w:rsidRPr="009E7B6E">
              <w:t>)</w:t>
            </w:r>
          </w:p>
        </w:tc>
      </w:tr>
      <w:tr w:rsidR="004826BF" w:rsidRPr="009E7B6E" w14:paraId="2080C34D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646B874D" w14:textId="44ED30DD" w:rsidR="004826BF" w:rsidRPr="009E7B6E" w:rsidRDefault="004826BF" w:rsidP="004826BF">
            <w:r w:rsidRPr="009E7B6E">
              <w:t>Rate parameter (period 2)</w:t>
            </w:r>
          </w:p>
        </w:tc>
        <w:tc>
          <w:tcPr>
            <w:tcW w:w="1440" w:type="dxa"/>
          </w:tcPr>
          <w:p w14:paraId="68733854" w14:textId="597E6865" w:rsidR="004826BF" w:rsidRPr="009E7B6E" w:rsidRDefault="004826BF" w:rsidP="004826BF">
            <w:pPr>
              <w:jc w:val="center"/>
            </w:pPr>
            <w:r>
              <w:t xml:space="preserve">    36.95</w:t>
            </w:r>
            <w:r w:rsidRPr="009E7B6E">
              <w:t>***</w:t>
            </w:r>
          </w:p>
          <w:p w14:paraId="0C32946E" w14:textId="719D4AC7" w:rsidR="004826BF" w:rsidRDefault="004826BF" w:rsidP="004826BF">
            <w:pPr>
              <w:jc w:val="center"/>
            </w:pPr>
            <w:r w:rsidRPr="009E7B6E">
              <w:t>(</w:t>
            </w:r>
            <w:r>
              <w:t>7.90</w:t>
            </w:r>
            <w:r w:rsidRPr="009E7B6E">
              <w:t>)</w:t>
            </w:r>
          </w:p>
        </w:tc>
      </w:tr>
      <w:tr w:rsidR="004826BF" w:rsidRPr="009E7B6E" w14:paraId="147CE6E6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0389A819" w14:textId="5AE5C6C6" w:rsidR="004826BF" w:rsidRPr="009E7B6E" w:rsidRDefault="004826BF" w:rsidP="004826BF">
            <w:r w:rsidRPr="009E7B6E">
              <w:t>Rate parameter (period 3)</w:t>
            </w:r>
          </w:p>
        </w:tc>
        <w:tc>
          <w:tcPr>
            <w:tcW w:w="1440" w:type="dxa"/>
          </w:tcPr>
          <w:p w14:paraId="6850580D" w14:textId="58D4DFBC" w:rsidR="004826BF" w:rsidRPr="009E7B6E" w:rsidRDefault="004826BF" w:rsidP="004826BF">
            <w:pPr>
              <w:jc w:val="center"/>
            </w:pPr>
            <w:r>
              <w:t xml:space="preserve">     24.10</w:t>
            </w:r>
            <w:r w:rsidRPr="009E7B6E">
              <w:t>***</w:t>
            </w:r>
          </w:p>
          <w:p w14:paraId="53028BDE" w14:textId="155DB53E" w:rsidR="004826BF" w:rsidRDefault="004826BF" w:rsidP="004826BF">
            <w:pPr>
              <w:jc w:val="center"/>
            </w:pPr>
            <w:r w:rsidRPr="009E7B6E">
              <w:t>(</w:t>
            </w:r>
            <w:r>
              <w:t>1.91</w:t>
            </w:r>
            <w:r w:rsidRPr="009E7B6E">
              <w:t>)</w:t>
            </w:r>
          </w:p>
        </w:tc>
      </w:tr>
      <w:tr w:rsidR="004826BF" w:rsidRPr="009E7B6E" w14:paraId="10D67632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7AA993E3" w14:textId="089A3415" w:rsidR="004826BF" w:rsidRPr="009E7B6E" w:rsidRDefault="004826BF" w:rsidP="004826BF">
            <w:r w:rsidRPr="009E7B6E">
              <w:t>Out-degree (density)</w:t>
            </w:r>
          </w:p>
        </w:tc>
        <w:tc>
          <w:tcPr>
            <w:tcW w:w="1440" w:type="dxa"/>
          </w:tcPr>
          <w:p w14:paraId="66450491" w14:textId="384F4549" w:rsidR="004826BF" w:rsidRPr="009E7B6E" w:rsidRDefault="004826BF" w:rsidP="004826BF">
            <w:pPr>
              <w:jc w:val="center"/>
            </w:pPr>
            <w:r>
              <w:t xml:space="preserve">    </w:t>
            </w:r>
            <w:r w:rsidRPr="009E7B6E">
              <w:t>-</w:t>
            </w:r>
            <w:r>
              <w:t>7.09</w:t>
            </w:r>
            <w:r w:rsidRPr="009E7B6E">
              <w:t>***</w:t>
            </w:r>
          </w:p>
          <w:p w14:paraId="569B655F" w14:textId="0150AC75" w:rsidR="004826BF" w:rsidRDefault="004826BF" w:rsidP="004826BF">
            <w:pPr>
              <w:jc w:val="center"/>
            </w:pPr>
            <w:r w:rsidRPr="009E7B6E">
              <w:t>(0.</w:t>
            </w:r>
            <w:r>
              <w:t>77</w:t>
            </w:r>
            <w:r w:rsidRPr="009E7B6E">
              <w:t>)</w:t>
            </w:r>
          </w:p>
        </w:tc>
      </w:tr>
      <w:tr w:rsidR="004826BF" w:rsidRPr="009E7B6E" w14:paraId="07C6541E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01E9B1E2" w14:textId="2F51888D" w:rsidR="004826BF" w:rsidRPr="009E7B6E" w:rsidRDefault="004826BF" w:rsidP="004826BF">
            <w:r w:rsidRPr="009E7B6E">
              <w:t>Reciprocity</w:t>
            </w:r>
          </w:p>
        </w:tc>
        <w:tc>
          <w:tcPr>
            <w:tcW w:w="1440" w:type="dxa"/>
          </w:tcPr>
          <w:p w14:paraId="1111980A" w14:textId="7E680B2F" w:rsidR="004826BF" w:rsidRPr="009E7B6E" w:rsidRDefault="004826BF" w:rsidP="004826BF">
            <w:pPr>
              <w:jc w:val="center"/>
            </w:pPr>
            <w:r>
              <w:t xml:space="preserve">     10.24</w:t>
            </w:r>
            <w:r w:rsidRPr="009E7B6E">
              <w:t>***</w:t>
            </w:r>
          </w:p>
          <w:p w14:paraId="7D59CA0B" w14:textId="309D2E6F" w:rsidR="004826BF" w:rsidRDefault="004826BF" w:rsidP="004826BF">
            <w:pPr>
              <w:jc w:val="center"/>
            </w:pPr>
            <w:r w:rsidRPr="009E7B6E">
              <w:t>(0.</w:t>
            </w:r>
            <w:r>
              <w:t>95</w:t>
            </w:r>
            <w:r w:rsidRPr="009E7B6E">
              <w:t>)</w:t>
            </w:r>
          </w:p>
        </w:tc>
      </w:tr>
      <w:tr w:rsidR="004826BF" w:rsidRPr="009E7B6E" w14:paraId="1B33D527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41EFC83B" w14:textId="506601E2" w:rsidR="004826BF" w:rsidRPr="009E7B6E" w:rsidRDefault="004826BF" w:rsidP="004826BF">
            <w:r w:rsidRPr="009E7B6E">
              <w:t>Transitive triplets</w:t>
            </w:r>
          </w:p>
        </w:tc>
        <w:tc>
          <w:tcPr>
            <w:tcW w:w="1440" w:type="dxa"/>
          </w:tcPr>
          <w:p w14:paraId="2EBD3BBE" w14:textId="497D0532" w:rsidR="004826BF" w:rsidRPr="009E7B6E" w:rsidRDefault="004826BF" w:rsidP="004826BF">
            <w:pPr>
              <w:jc w:val="center"/>
            </w:pPr>
            <w:r>
              <w:t xml:space="preserve">      0.51*</w:t>
            </w:r>
            <w:r w:rsidRPr="009E7B6E">
              <w:t>**</w:t>
            </w:r>
          </w:p>
          <w:p w14:paraId="26E15D2C" w14:textId="4A65AAE0" w:rsidR="004826BF" w:rsidRDefault="004826BF" w:rsidP="004826BF">
            <w:pPr>
              <w:jc w:val="center"/>
            </w:pPr>
            <w:r w:rsidRPr="009E7B6E">
              <w:t>(0.</w:t>
            </w:r>
            <w:r>
              <w:t>11</w:t>
            </w:r>
            <w:r w:rsidRPr="009E7B6E">
              <w:t>)</w:t>
            </w:r>
          </w:p>
        </w:tc>
      </w:tr>
      <w:tr w:rsidR="004826BF" w:rsidRPr="009E7B6E" w14:paraId="34146BC8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4BAE6755" w14:textId="18BCAC80" w:rsidR="004826BF" w:rsidRPr="009E7B6E" w:rsidRDefault="004826BF" w:rsidP="004826BF">
            <w:r w:rsidRPr="009E7B6E">
              <w:t>Transitive reciprocated triplets</w:t>
            </w:r>
          </w:p>
        </w:tc>
        <w:tc>
          <w:tcPr>
            <w:tcW w:w="1440" w:type="dxa"/>
          </w:tcPr>
          <w:p w14:paraId="3DCE8029" w14:textId="47A58DA7" w:rsidR="004826BF" w:rsidRPr="009E7B6E" w:rsidRDefault="004826BF" w:rsidP="004826BF">
            <w:pPr>
              <w:jc w:val="center"/>
            </w:pPr>
            <w:r>
              <w:t xml:space="preserve"> </w:t>
            </w:r>
            <w:r w:rsidRPr="009E7B6E">
              <w:t>-0.</w:t>
            </w:r>
            <w:r>
              <w:t>33</w:t>
            </w:r>
            <w:r w:rsidRPr="009E7B6E">
              <w:t>*</w:t>
            </w:r>
          </w:p>
          <w:p w14:paraId="7CBF07A2" w14:textId="5ACFDFB7" w:rsidR="004826BF" w:rsidRDefault="004826BF" w:rsidP="004826BF">
            <w:pPr>
              <w:jc w:val="center"/>
            </w:pPr>
            <w:r w:rsidRPr="009E7B6E">
              <w:t>(0.1</w:t>
            </w:r>
            <w:r>
              <w:t>4</w:t>
            </w:r>
            <w:r w:rsidRPr="009E7B6E">
              <w:t>)</w:t>
            </w:r>
          </w:p>
        </w:tc>
      </w:tr>
      <w:tr w:rsidR="004826BF" w:rsidRPr="009E7B6E" w14:paraId="71E7A24B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47913C7D" w14:textId="3EA1F698" w:rsidR="004826BF" w:rsidRPr="009E7B6E" w:rsidRDefault="004826BF" w:rsidP="004826BF">
            <w:r>
              <w:t>Out-degree – activity</w:t>
            </w:r>
          </w:p>
        </w:tc>
        <w:tc>
          <w:tcPr>
            <w:tcW w:w="1440" w:type="dxa"/>
          </w:tcPr>
          <w:p w14:paraId="60DDA045" w14:textId="19D4F681" w:rsidR="004826BF" w:rsidRDefault="004826BF" w:rsidP="004826BF">
            <w:pPr>
              <w:jc w:val="center"/>
            </w:pPr>
            <w:r>
              <w:t>-0.48*</w:t>
            </w:r>
          </w:p>
          <w:p w14:paraId="29CA63E0" w14:textId="315A4FA2" w:rsidR="004826BF" w:rsidRDefault="004826BF" w:rsidP="004826BF">
            <w:pPr>
              <w:jc w:val="center"/>
            </w:pPr>
            <w:r>
              <w:t>(0.22)</w:t>
            </w:r>
          </w:p>
        </w:tc>
      </w:tr>
      <w:tr w:rsidR="004826BF" w:rsidRPr="009E7B6E" w14:paraId="1BB3DA8D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10BA1338" w14:textId="08A38BA9" w:rsidR="004826BF" w:rsidRPr="009E7B6E" w:rsidRDefault="004826BF" w:rsidP="004826BF">
            <w:r>
              <w:t>In-degree – activity</w:t>
            </w:r>
          </w:p>
        </w:tc>
        <w:tc>
          <w:tcPr>
            <w:tcW w:w="1440" w:type="dxa"/>
          </w:tcPr>
          <w:p w14:paraId="55E452E3" w14:textId="58295BC2" w:rsidR="004826BF" w:rsidRDefault="004826BF" w:rsidP="004826BF">
            <w:pPr>
              <w:jc w:val="center"/>
            </w:pPr>
            <w:r>
              <w:t>0.68</w:t>
            </w:r>
          </w:p>
          <w:p w14:paraId="4D8016F2" w14:textId="58989D5F" w:rsidR="004826BF" w:rsidRDefault="004826BF" w:rsidP="004826BF">
            <w:pPr>
              <w:jc w:val="center"/>
            </w:pPr>
            <w:r>
              <w:t>(0.58)</w:t>
            </w:r>
          </w:p>
        </w:tc>
      </w:tr>
      <w:tr w:rsidR="004826BF" w:rsidRPr="009E7B6E" w14:paraId="6AB52A29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789DE7F8" w14:textId="5B02E9FD" w:rsidR="004826BF" w:rsidRPr="009E7B6E" w:rsidRDefault="004826BF" w:rsidP="004826BF">
            <w:r w:rsidRPr="009E7B6E">
              <w:t xml:space="preserve">In-degree </w:t>
            </w:r>
            <w:r>
              <w:t>–</w:t>
            </w:r>
            <w:r w:rsidRPr="009E7B6E">
              <w:t xml:space="preserve"> popularity</w:t>
            </w:r>
          </w:p>
        </w:tc>
        <w:tc>
          <w:tcPr>
            <w:tcW w:w="1440" w:type="dxa"/>
          </w:tcPr>
          <w:p w14:paraId="7848CA60" w14:textId="704D5F48" w:rsidR="004826BF" w:rsidRPr="009E7B6E" w:rsidRDefault="004826BF" w:rsidP="004826BF">
            <w:pPr>
              <w:jc w:val="center"/>
            </w:pPr>
            <w:r w:rsidRPr="009E7B6E">
              <w:t>0.0</w:t>
            </w:r>
            <w:r>
              <w:t>0</w:t>
            </w:r>
          </w:p>
          <w:p w14:paraId="5CD90F4D" w14:textId="2E84B221" w:rsidR="004826BF" w:rsidRDefault="004826BF" w:rsidP="004826BF">
            <w:pPr>
              <w:jc w:val="center"/>
            </w:pPr>
            <w:r w:rsidRPr="009E7B6E">
              <w:t>(0.0</w:t>
            </w:r>
            <w:r>
              <w:t>2</w:t>
            </w:r>
            <w:r w:rsidRPr="009E7B6E">
              <w:t>)</w:t>
            </w:r>
          </w:p>
        </w:tc>
      </w:tr>
      <w:tr w:rsidR="004826BF" w:rsidRPr="009E7B6E" w14:paraId="02BA05C3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0C4C6622" w14:textId="79CE88EA" w:rsidR="004826BF" w:rsidRPr="009E7B6E" w:rsidRDefault="004826BF" w:rsidP="004826BF">
            <w:r w:rsidRPr="009E7B6E">
              <w:t>In-in degree^(1/2) assortativity</w:t>
            </w:r>
          </w:p>
        </w:tc>
        <w:tc>
          <w:tcPr>
            <w:tcW w:w="1440" w:type="dxa"/>
          </w:tcPr>
          <w:p w14:paraId="469823C4" w14:textId="6383BE5D" w:rsidR="004826BF" w:rsidRPr="009E7B6E" w:rsidRDefault="004826BF" w:rsidP="004826BF">
            <w:pPr>
              <w:jc w:val="center"/>
            </w:pPr>
            <w:r>
              <w:t xml:space="preserve">      0</w:t>
            </w:r>
            <w:r w:rsidRPr="009E7B6E">
              <w:t>.</w:t>
            </w:r>
            <w:r>
              <w:t>26***</w:t>
            </w:r>
          </w:p>
          <w:p w14:paraId="69F6CB24" w14:textId="11633537" w:rsidR="004826BF" w:rsidRDefault="004826BF" w:rsidP="004826BF">
            <w:pPr>
              <w:jc w:val="center"/>
            </w:pPr>
            <w:r w:rsidRPr="009E7B6E">
              <w:t>(0.</w:t>
            </w:r>
            <w:r>
              <w:t>04</w:t>
            </w:r>
            <w:r w:rsidRPr="009E7B6E">
              <w:t>)</w:t>
            </w:r>
          </w:p>
        </w:tc>
      </w:tr>
      <w:tr w:rsidR="004826BF" w:rsidRPr="009E7B6E" w14:paraId="1C472A5A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3CFF7054" w14:textId="3556CAB5" w:rsidR="004826BF" w:rsidRPr="009E7B6E" w:rsidRDefault="004826BF" w:rsidP="004826BF">
            <w:r w:rsidRPr="009E7B6E">
              <w:t>Same residence hall</w:t>
            </w:r>
          </w:p>
        </w:tc>
        <w:tc>
          <w:tcPr>
            <w:tcW w:w="1440" w:type="dxa"/>
          </w:tcPr>
          <w:p w14:paraId="3714967D" w14:textId="0EA1E025" w:rsidR="004826BF" w:rsidRPr="009E7B6E" w:rsidRDefault="004826BF" w:rsidP="004826BF">
            <w:pPr>
              <w:jc w:val="center"/>
            </w:pPr>
            <w:r w:rsidRPr="009E7B6E">
              <w:t>0.</w:t>
            </w:r>
            <w:r>
              <w:t>00</w:t>
            </w:r>
          </w:p>
          <w:p w14:paraId="2E851352" w14:textId="45CDEB6C" w:rsidR="004826BF" w:rsidRDefault="004826BF" w:rsidP="004826BF">
            <w:pPr>
              <w:jc w:val="center"/>
            </w:pPr>
            <w:r w:rsidRPr="009E7B6E">
              <w:t>(0.</w:t>
            </w:r>
            <w:r>
              <w:t>16</w:t>
            </w:r>
            <w:r w:rsidRPr="009E7B6E">
              <w:t>)</w:t>
            </w:r>
          </w:p>
        </w:tc>
      </w:tr>
      <w:tr w:rsidR="004826BF" w:rsidRPr="009E7B6E" w14:paraId="51CDF30F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3F97FCD6" w14:textId="52457F41" w:rsidR="004826BF" w:rsidRPr="009E7B6E" w:rsidRDefault="0099545E" w:rsidP="004826BF">
            <w:r>
              <w:t>Woman</w:t>
            </w:r>
            <w:r w:rsidR="004826BF" w:rsidRPr="009E7B6E">
              <w:t xml:space="preserve"> alter</w:t>
            </w:r>
          </w:p>
        </w:tc>
        <w:tc>
          <w:tcPr>
            <w:tcW w:w="1440" w:type="dxa"/>
          </w:tcPr>
          <w:p w14:paraId="152E76ED" w14:textId="33F6F112" w:rsidR="004826BF" w:rsidRPr="009E7B6E" w:rsidRDefault="004826BF" w:rsidP="004826BF">
            <w:pPr>
              <w:jc w:val="center"/>
            </w:pPr>
            <w:r>
              <w:t xml:space="preserve">    </w:t>
            </w:r>
            <w:r w:rsidRPr="009E7B6E">
              <w:t>0.</w:t>
            </w:r>
            <w:r>
              <w:t>59*</w:t>
            </w:r>
            <w:r w:rsidRPr="009E7B6E">
              <w:t>*</w:t>
            </w:r>
          </w:p>
          <w:p w14:paraId="44CB6D2B" w14:textId="272354E6" w:rsidR="004826BF" w:rsidRDefault="004826BF" w:rsidP="004826BF">
            <w:pPr>
              <w:jc w:val="center"/>
            </w:pPr>
            <w:r w:rsidRPr="009E7B6E">
              <w:t>(0.</w:t>
            </w:r>
            <w:r>
              <w:t>20</w:t>
            </w:r>
            <w:r w:rsidRPr="009E7B6E">
              <w:t>)</w:t>
            </w:r>
          </w:p>
        </w:tc>
      </w:tr>
      <w:tr w:rsidR="004826BF" w:rsidRPr="009E7B6E" w14:paraId="128DB3FF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68EB941F" w14:textId="610F6220" w:rsidR="004826BF" w:rsidRPr="009E7B6E" w:rsidRDefault="0099545E" w:rsidP="004826BF">
            <w:r>
              <w:t>Woman</w:t>
            </w:r>
            <w:r w:rsidR="004826BF" w:rsidRPr="009E7B6E">
              <w:t xml:space="preserve"> ego</w:t>
            </w:r>
          </w:p>
        </w:tc>
        <w:tc>
          <w:tcPr>
            <w:tcW w:w="1440" w:type="dxa"/>
          </w:tcPr>
          <w:p w14:paraId="056E1F87" w14:textId="02E7055F" w:rsidR="004826BF" w:rsidRPr="009E7B6E" w:rsidRDefault="004826BF" w:rsidP="004826BF">
            <w:pPr>
              <w:jc w:val="center"/>
            </w:pPr>
            <w:r w:rsidRPr="009E7B6E">
              <w:t>-0.</w:t>
            </w:r>
            <w:r>
              <w:t>88</w:t>
            </w:r>
            <w:r w:rsidRPr="009E7B6E">
              <w:t>*</w:t>
            </w:r>
          </w:p>
          <w:p w14:paraId="309E6592" w14:textId="5306FD77" w:rsidR="004826BF" w:rsidRDefault="004826BF" w:rsidP="004826BF">
            <w:pPr>
              <w:jc w:val="center"/>
            </w:pPr>
            <w:r w:rsidRPr="009E7B6E">
              <w:t>(0.</w:t>
            </w:r>
            <w:r>
              <w:t>37</w:t>
            </w:r>
            <w:r w:rsidRPr="009E7B6E">
              <w:t>)</w:t>
            </w:r>
          </w:p>
        </w:tc>
      </w:tr>
      <w:tr w:rsidR="004826BF" w:rsidRPr="009E7B6E" w14:paraId="5DF62374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2E0FBEE9" w14:textId="5D38354D" w:rsidR="004826BF" w:rsidRPr="009E7B6E" w:rsidRDefault="004826BF" w:rsidP="004826BF">
            <w:r w:rsidRPr="009E7B6E">
              <w:t>Gender homophily selection</w:t>
            </w:r>
          </w:p>
        </w:tc>
        <w:tc>
          <w:tcPr>
            <w:tcW w:w="1440" w:type="dxa"/>
          </w:tcPr>
          <w:p w14:paraId="551305E2" w14:textId="7ABE690C" w:rsidR="004826BF" w:rsidRPr="009E7B6E" w:rsidRDefault="004826BF" w:rsidP="004826BF">
            <w:pPr>
              <w:jc w:val="center"/>
            </w:pPr>
            <w:r>
              <w:t xml:space="preserve">  </w:t>
            </w:r>
            <w:r w:rsidRPr="009E7B6E">
              <w:t>0.</w:t>
            </w:r>
            <w:r>
              <w:t>17</w:t>
            </w:r>
            <w:r w:rsidRPr="009E7B6E">
              <w:t>*</w:t>
            </w:r>
          </w:p>
          <w:p w14:paraId="2D1BAE3D" w14:textId="3EA0C312" w:rsidR="004826BF" w:rsidRDefault="004826BF" w:rsidP="004826BF">
            <w:pPr>
              <w:jc w:val="center"/>
            </w:pPr>
            <w:r w:rsidRPr="009E7B6E">
              <w:t>(0.0</w:t>
            </w:r>
            <w:r>
              <w:t>7</w:t>
            </w:r>
            <w:r w:rsidRPr="009E7B6E">
              <w:t>)</w:t>
            </w:r>
          </w:p>
        </w:tc>
      </w:tr>
      <w:tr w:rsidR="004826BF" w:rsidRPr="009E7B6E" w14:paraId="15A251E4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2080FD53" w14:textId="4E4FC1F9" w:rsidR="004826BF" w:rsidRPr="009E7B6E" w:rsidRDefault="004826BF" w:rsidP="004826BF">
            <w:r w:rsidRPr="009E7B6E">
              <w:t>Same race</w:t>
            </w:r>
          </w:p>
        </w:tc>
        <w:tc>
          <w:tcPr>
            <w:tcW w:w="1440" w:type="dxa"/>
          </w:tcPr>
          <w:p w14:paraId="38515E6A" w14:textId="250E9E41" w:rsidR="004826BF" w:rsidRPr="009E7B6E" w:rsidRDefault="004826BF" w:rsidP="004826BF">
            <w:pPr>
              <w:jc w:val="center"/>
            </w:pPr>
            <w:r>
              <w:t xml:space="preserve">  </w:t>
            </w:r>
            <w:r w:rsidRPr="009E7B6E">
              <w:t>0.</w:t>
            </w:r>
            <w:r>
              <w:t>13</w:t>
            </w:r>
            <w:r w:rsidRPr="009E7B6E">
              <w:t>*</w:t>
            </w:r>
          </w:p>
          <w:p w14:paraId="0F832176" w14:textId="7F178894" w:rsidR="004826BF" w:rsidRDefault="004826BF" w:rsidP="004826BF">
            <w:pPr>
              <w:jc w:val="center"/>
            </w:pPr>
            <w:r w:rsidRPr="009E7B6E">
              <w:t>(0.0</w:t>
            </w:r>
            <w:r>
              <w:t>5</w:t>
            </w:r>
            <w:r w:rsidRPr="009E7B6E">
              <w:t>)</w:t>
            </w:r>
          </w:p>
        </w:tc>
      </w:tr>
      <w:tr w:rsidR="004826BF" w:rsidRPr="009E7B6E" w14:paraId="13153B5B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56DA41A1" w14:textId="4D74EB97" w:rsidR="004826BF" w:rsidRPr="009E7B6E" w:rsidRDefault="004826BF" w:rsidP="004826BF">
            <w:r w:rsidRPr="009E7B6E">
              <w:lastRenderedPageBreak/>
              <w:t>Same religious preference</w:t>
            </w:r>
          </w:p>
        </w:tc>
        <w:tc>
          <w:tcPr>
            <w:tcW w:w="1440" w:type="dxa"/>
          </w:tcPr>
          <w:p w14:paraId="52AE2437" w14:textId="2E4275A8" w:rsidR="004826BF" w:rsidRPr="009E7B6E" w:rsidRDefault="004826BF" w:rsidP="004826BF">
            <w:pPr>
              <w:jc w:val="center"/>
            </w:pPr>
            <w:r w:rsidRPr="009E7B6E">
              <w:t>0.</w:t>
            </w:r>
            <w:r>
              <w:t>04</w:t>
            </w:r>
          </w:p>
          <w:p w14:paraId="0E14AD96" w14:textId="7E41D6D3" w:rsidR="004826BF" w:rsidRDefault="004826BF" w:rsidP="004826BF">
            <w:pPr>
              <w:jc w:val="center"/>
            </w:pPr>
            <w:r w:rsidRPr="009E7B6E">
              <w:t>(0.</w:t>
            </w:r>
            <w:r>
              <w:t>10</w:t>
            </w:r>
            <w:r w:rsidRPr="009E7B6E">
              <w:t>)</w:t>
            </w:r>
          </w:p>
        </w:tc>
      </w:tr>
      <w:tr w:rsidR="004826BF" w:rsidRPr="009E7B6E" w14:paraId="623EECFC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27FE7883" w14:textId="314D2087" w:rsidR="004826BF" w:rsidRPr="009E7B6E" w:rsidRDefault="004826BF" w:rsidP="004826BF">
            <w:r w:rsidRPr="009E7B6E">
              <w:t>Parental annual income homophily selection</w:t>
            </w:r>
          </w:p>
        </w:tc>
        <w:tc>
          <w:tcPr>
            <w:tcW w:w="1440" w:type="dxa"/>
          </w:tcPr>
          <w:p w14:paraId="43CDD620" w14:textId="37E49794" w:rsidR="004826BF" w:rsidRPr="009E7B6E" w:rsidRDefault="004826BF" w:rsidP="004826BF">
            <w:pPr>
              <w:jc w:val="center"/>
            </w:pPr>
            <w:r w:rsidRPr="009E7B6E">
              <w:t>0.</w:t>
            </w:r>
            <w:r>
              <w:t>11</w:t>
            </w:r>
          </w:p>
          <w:p w14:paraId="68620D6F" w14:textId="2803C7E0" w:rsidR="004826BF" w:rsidRDefault="004826BF" w:rsidP="004826BF">
            <w:pPr>
              <w:jc w:val="center"/>
            </w:pPr>
            <w:r w:rsidRPr="009E7B6E">
              <w:t>(0.</w:t>
            </w:r>
            <w:r>
              <w:t>11</w:t>
            </w:r>
            <w:r w:rsidRPr="009E7B6E">
              <w:t>)</w:t>
            </w:r>
          </w:p>
        </w:tc>
      </w:tr>
      <w:tr w:rsidR="004826BF" w:rsidRPr="009E7B6E" w14:paraId="1CF1FEF7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125D1F0D" w14:textId="26E5E282" w:rsidR="004826BF" w:rsidRPr="009E7B6E" w:rsidRDefault="004826BF" w:rsidP="004826BF">
            <w:r w:rsidRPr="009E7B6E">
              <w:t xml:space="preserve">Parental highest </w:t>
            </w:r>
            <w:r w:rsidR="00141B6A">
              <w:t>degree</w:t>
            </w:r>
            <w:r w:rsidRPr="009E7B6E">
              <w:t xml:space="preserve"> homophily selection</w:t>
            </w:r>
          </w:p>
        </w:tc>
        <w:tc>
          <w:tcPr>
            <w:tcW w:w="1440" w:type="dxa"/>
          </w:tcPr>
          <w:p w14:paraId="2DB6D793" w14:textId="07720A4F" w:rsidR="004826BF" w:rsidRPr="009E7B6E" w:rsidRDefault="004826BF" w:rsidP="004826BF">
            <w:pPr>
              <w:jc w:val="center"/>
            </w:pPr>
            <w:r w:rsidRPr="009E7B6E">
              <w:t>0.0</w:t>
            </w:r>
            <w:r>
              <w:t>5</w:t>
            </w:r>
          </w:p>
          <w:p w14:paraId="197CE66E" w14:textId="2E2976CE" w:rsidR="004826BF" w:rsidRDefault="004826BF" w:rsidP="004826BF">
            <w:pPr>
              <w:jc w:val="center"/>
            </w:pPr>
            <w:r w:rsidRPr="009E7B6E">
              <w:t>(0.</w:t>
            </w:r>
            <w:r>
              <w:t>09</w:t>
            </w:r>
            <w:r w:rsidRPr="009E7B6E">
              <w:t>)</w:t>
            </w:r>
          </w:p>
        </w:tc>
      </w:tr>
      <w:tr w:rsidR="004826BF" w:rsidRPr="009E7B6E" w14:paraId="7EC80E91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56532A79" w14:textId="6FED4E13" w:rsidR="004826BF" w:rsidRPr="009E7B6E" w:rsidRDefault="004826BF" w:rsidP="004826BF">
            <w:r w:rsidRPr="009E7B6E">
              <w:t>Extraversion homophily selection</w:t>
            </w:r>
          </w:p>
        </w:tc>
        <w:tc>
          <w:tcPr>
            <w:tcW w:w="1440" w:type="dxa"/>
          </w:tcPr>
          <w:p w14:paraId="099ACA9E" w14:textId="57E54BFB" w:rsidR="004826BF" w:rsidRPr="009E7B6E" w:rsidRDefault="004826BF" w:rsidP="004826BF">
            <w:pPr>
              <w:jc w:val="center"/>
            </w:pPr>
            <w:r w:rsidRPr="009E7B6E">
              <w:t>0.0</w:t>
            </w:r>
            <w:r>
              <w:t>9</w:t>
            </w:r>
          </w:p>
          <w:p w14:paraId="4F914F41" w14:textId="485D9480" w:rsidR="004826BF" w:rsidRDefault="004826BF" w:rsidP="004826BF">
            <w:pPr>
              <w:jc w:val="center"/>
            </w:pPr>
            <w:r w:rsidRPr="009E7B6E">
              <w:t>(0.</w:t>
            </w:r>
            <w:r>
              <w:t>12</w:t>
            </w:r>
            <w:r w:rsidRPr="009E7B6E">
              <w:t>)</w:t>
            </w:r>
          </w:p>
        </w:tc>
      </w:tr>
      <w:tr w:rsidR="004826BF" w:rsidRPr="009E7B6E" w14:paraId="7C776C2E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30C862F4" w14:textId="0FDFB156" w:rsidR="004826BF" w:rsidRPr="009E7B6E" w:rsidRDefault="004826BF" w:rsidP="004826BF">
            <w:r w:rsidRPr="009E7B6E">
              <w:t>Agreeableness homophily selection</w:t>
            </w:r>
          </w:p>
        </w:tc>
        <w:tc>
          <w:tcPr>
            <w:tcW w:w="1440" w:type="dxa"/>
          </w:tcPr>
          <w:p w14:paraId="2BD61AEA" w14:textId="0C30E5B1" w:rsidR="004826BF" w:rsidRPr="009E7B6E" w:rsidRDefault="004826BF" w:rsidP="004826BF">
            <w:pPr>
              <w:jc w:val="center"/>
            </w:pPr>
            <w:r w:rsidRPr="009E7B6E">
              <w:t>0.1</w:t>
            </w:r>
            <w:r>
              <w:t>3</w:t>
            </w:r>
          </w:p>
          <w:p w14:paraId="1288E683" w14:textId="35FC90D3" w:rsidR="004826BF" w:rsidRDefault="004826BF" w:rsidP="004826BF">
            <w:pPr>
              <w:jc w:val="center"/>
            </w:pPr>
            <w:r w:rsidRPr="009E7B6E">
              <w:t>(0.</w:t>
            </w:r>
            <w:r>
              <w:t>43</w:t>
            </w:r>
            <w:r w:rsidRPr="009E7B6E">
              <w:t>)</w:t>
            </w:r>
          </w:p>
        </w:tc>
      </w:tr>
      <w:tr w:rsidR="004826BF" w:rsidRPr="009E7B6E" w14:paraId="3E768CD9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73F47DE3" w14:textId="69F8A7AC" w:rsidR="004826BF" w:rsidRPr="009E7B6E" w:rsidRDefault="004826BF" w:rsidP="004826BF">
            <w:r w:rsidRPr="009E7B6E">
              <w:t>Conscientiousness homophily selection</w:t>
            </w:r>
          </w:p>
        </w:tc>
        <w:tc>
          <w:tcPr>
            <w:tcW w:w="1440" w:type="dxa"/>
          </w:tcPr>
          <w:p w14:paraId="3AC0D7FC" w14:textId="5CB1A715" w:rsidR="004826BF" w:rsidRPr="009E7B6E" w:rsidRDefault="004826BF" w:rsidP="004826BF">
            <w:pPr>
              <w:jc w:val="center"/>
            </w:pPr>
            <w:r w:rsidRPr="009E7B6E">
              <w:t>0.</w:t>
            </w:r>
            <w:r>
              <w:t>13</w:t>
            </w:r>
          </w:p>
          <w:p w14:paraId="058E66ED" w14:textId="5C5563D0" w:rsidR="004826BF" w:rsidRDefault="004826BF" w:rsidP="004826BF">
            <w:pPr>
              <w:jc w:val="center"/>
            </w:pPr>
            <w:r w:rsidRPr="009E7B6E">
              <w:t>(0.1</w:t>
            </w:r>
            <w:r>
              <w:t>9</w:t>
            </w:r>
            <w:r w:rsidRPr="009E7B6E">
              <w:t>)</w:t>
            </w:r>
          </w:p>
        </w:tc>
      </w:tr>
      <w:tr w:rsidR="004826BF" w:rsidRPr="009E7B6E" w14:paraId="31333200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127FD6CA" w14:textId="14E5FB23" w:rsidR="004826BF" w:rsidRPr="009E7B6E" w:rsidRDefault="004826BF" w:rsidP="004826BF">
            <w:r w:rsidRPr="009E7B6E">
              <w:t>Neuroticism homophily selection</w:t>
            </w:r>
          </w:p>
        </w:tc>
        <w:tc>
          <w:tcPr>
            <w:tcW w:w="1440" w:type="dxa"/>
          </w:tcPr>
          <w:p w14:paraId="0529033B" w14:textId="685E9412" w:rsidR="004826BF" w:rsidRPr="009E7B6E" w:rsidRDefault="004826BF" w:rsidP="004826BF">
            <w:pPr>
              <w:jc w:val="center"/>
            </w:pPr>
            <w:r w:rsidRPr="009E7B6E">
              <w:t>0.</w:t>
            </w:r>
            <w:r>
              <w:t>19</w:t>
            </w:r>
          </w:p>
          <w:p w14:paraId="4D5FB955" w14:textId="7498B6A9" w:rsidR="004826BF" w:rsidRDefault="004826BF" w:rsidP="004826BF">
            <w:pPr>
              <w:jc w:val="center"/>
            </w:pPr>
            <w:r w:rsidRPr="009E7B6E">
              <w:t>(0.2</w:t>
            </w:r>
            <w:r>
              <w:t>1</w:t>
            </w:r>
            <w:r w:rsidRPr="009E7B6E">
              <w:t>)</w:t>
            </w:r>
          </w:p>
        </w:tc>
      </w:tr>
      <w:tr w:rsidR="004826BF" w:rsidRPr="009E7B6E" w14:paraId="29F8BC3C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73C11282" w14:textId="13E76C26" w:rsidR="004826BF" w:rsidRPr="009E7B6E" w:rsidRDefault="004826BF" w:rsidP="004826BF">
            <w:r w:rsidRPr="009E7B6E">
              <w:t>Openness homophily selection</w:t>
            </w:r>
          </w:p>
        </w:tc>
        <w:tc>
          <w:tcPr>
            <w:tcW w:w="1440" w:type="dxa"/>
          </w:tcPr>
          <w:p w14:paraId="0E745CE5" w14:textId="3A4B277D" w:rsidR="004826BF" w:rsidRPr="009E7B6E" w:rsidRDefault="004826BF" w:rsidP="004826BF">
            <w:pPr>
              <w:jc w:val="center"/>
            </w:pPr>
            <w:r>
              <w:t xml:space="preserve">  </w:t>
            </w:r>
            <w:r w:rsidRPr="009E7B6E">
              <w:t>0.</w:t>
            </w:r>
            <w:r>
              <w:t>32</w:t>
            </w:r>
            <w:r w:rsidRPr="009E7B6E">
              <w:t>*</w:t>
            </w:r>
          </w:p>
          <w:p w14:paraId="50F0013B" w14:textId="7DEA9AE5" w:rsidR="004826BF" w:rsidRDefault="004826BF" w:rsidP="004826BF">
            <w:pPr>
              <w:jc w:val="center"/>
            </w:pPr>
            <w:r w:rsidRPr="009E7B6E">
              <w:t>(0.1</w:t>
            </w:r>
            <w:r>
              <w:t>5</w:t>
            </w:r>
            <w:r w:rsidRPr="009E7B6E">
              <w:t>)</w:t>
            </w:r>
          </w:p>
        </w:tc>
      </w:tr>
      <w:tr w:rsidR="004826BF" w:rsidRPr="009E7B6E" w14:paraId="29F7A0C5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3484CE8D" w14:textId="3D422129" w:rsidR="004826BF" w:rsidRPr="009E7B6E" w:rsidRDefault="004826BF" w:rsidP="004826BF">
            <w:r w:rsidRPr="009E7B6E">
              <w:t>Frequency discussing politics with friends homophily selection</w:t>
            </w:r>
          </w:p>
        </w:tc>
        <w:tc>
          <w:tcPr>
            <w:tcW w:w="1440" w:type="dxa"/>
          </w:tcPr>
          <w:p w14:paraId="3EF8447A" w14:textId="461BB7D6" w:rsidR="004826BF" w:rsidRPr="009E7B6E" w:rsidRDefault="004826BF" w:rsidP="004826BF">
            <w:pPr>
              <w:jc w:val="center"/>
            </w:pPr>
            <w:r w:rsidRPr="009E7B6E">
              <w:t>0.</w:t>
            </w:r>
            <w:r>
              <w:t>05</w:t>
            </w:r>
          </w:p>
          <w:p w14:paraId="65F4B988" w14:textId="02C75682" w:rsidR="004826BF" w:rsidRDefault="004826BF" w:rsidP="004826BF">
            <w:pPr>
              <w:jc w:val="center"/>
            </w:pPr>
            <w:r w:rsidRPr="009E7B6E">
              <w:t>(0.</w:t>
            </w:r>
            <w:r>
              <w:t>08</w:t>
            </w:r>
            <w:r w:rsidRPr="009E7B6E">
              <w:t>)</w:t>
            </w:r>
          </w:p>
        </w:tc>
      </w:tr>
      <w:tr w:rsidR="004826BF" w:rsidRPr="009E7B6E" w14:paraId="6E0248FF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00BEFEF8" w14:textId="4EF1F71D" w:rsidR="004826BF" w:rsidRPr="009E7B6E" w:rsidRDefault="004826BF" w:rsidP="004826BF">
            <w:r w:rsidRPr="009E7B6E">
              <w:t>Same partisanship</w:t>
            </w:r>
          </w:p>
        </w:tc>
        <w:tc>
          <w:tcPr>
            <w:tcW w:w="1440" w:type="dxa"/>
          </w:tcPr>
          <w:p w14:paraId="54C4EAD8" w14:textId="34B84B71" w:rsidR="004826BF" w:rsidRPr="009E7B6E" w:rsidRDefault="004826BF" w:rsidP="004826BF">
            <w:r>
              <w:t xml:space="preserve">     -</w:t>
            </w:r>
            <w:r w:rsidRPr="009E7B6E">
              <w:t>0.0</w:t>
            </w:r>
            <w:r>
              <w:t>6</w:t>
            </w:r>
          </w:p>
          <w:p w14:paraId="3A482020" w14:textId="12E5747F" w:rsidR="004826BF" w:rsidRDefault="004826BF" w:rsidP="004826BF">
            <w:pPr>
              <w:jc w:val="center"/>
            </w:pPr>
            <w:r w:rsidRPr="009E7B6E">
              <w:t>(0.</w:t>
            </w:r>
            <w:r>
              <w:t>10</w:t>
            </w:r>
            <w:r w:rsidRPr="009E7B6E">
              <w:t>)</w:t>
            </w:r>
          </w:p>
        </w:tc>
      </w:tr>
      <w:tr w:rsidR="004826BF" w:rsidRPr="009E7B6E" w14:paraId="5C601A18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3350093C" w14:textId="6527F88A" w:rsidR="004826BF" w:rsidRPr="009E7B6E" w:rsidRDefault="004826BF" w:rsidP="004826BF">
            <w:r w:rsidRPr="009E7B6E">
              <w:t>Political orientation alter</w:t>
            </w:r>
          </w:p>
        </w:tc>
        <w:tc>
          <w:tcPr>
            <w:tcW w:w="1440" w:type="dxa"/>
          </w:tcPr>
          <w:p w14:paraId="1B67B7A4" w14:textId="55650C2D" w:rsidR="004826BF" w:rsidRPr="009E7B6E" w:rsidRDefault="004826BF" w:rsidP="004826BF">
            <w:pPr>
              <w:jc w:val="center"/>
            </w:pPr>
            <w:r w:rsidRPr="009E7B6E">
              <w:t>0.</w:t>
            </w:r>
            <w:r>
              <w:t>11</w:t>
            </w:r>
          </w:p>
          <w:p w14:paraId="207F0AA8" w14:textId="27F01EFC" w:rsidR="004826BF" w:rsidRDefault="004826BF" w:rsidP="004826BF">
            <w:pPr>
              <w:jc w:val="center"/>
            </w:pPr>
            <w:r w:rsidRPr="009E7B6E">
              <w:t>(0.</w:t>
            </w:r>
            <w:r>
              <w:t>11</w:t>
            </w:r>
            <w:r w:rsidRPr="009E7B6E">
              <w:t>)</w:t>
            </w:r>
          </w:p>
        </w:tc>
      </w:tr>
      <w:tr w:rsidR="004826BF" w:rsidRPr="009E7B6E" w14:paraId="758CBB9E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600CC504" w14:textId="67933D3D" w:rsidR="004826BF" w:rsidRPr="009E7B6E" w:rsidRDefault="004826BF" w:rsidP="004826BF">
            <w:r w:rsidRPr="009E7B6E">
              <w:t>Political orientation ego</w:t>
            </w:r>
          </w:p>
        </w:tc>
        <w:tc>
          <w:tcPr>
            <w:tcW w:w="1440" w:type="dxa"/>
          </w:tcPr>
          <w:p w14:paraId="20988759" w14:textId="7F35EFC7" w:rsidR="004826BF" w:rsidRPr="009E7B6E" w:rsidRDefault="004826BF" w:rsidP="004826BF">
            <w:r>
              <w:t xml:space="preserve">     </w:t>
            </w:r>
            <w:r w:rsidRPr="009E7B6E">
              <w:t>-0.</w:t>
            </w:r>
            <w:r>
              <w:t>12</w:t>
            </w:r>
          </w:p>
          <w:p w14:paraId="64EF07D0" w14:textId="5E646519" w:rsidR="004826BF" w:rsidRPr="009E7B6E" w:rsidRDefault="004826BF" w:rsidP="004826BF">
            <w:pPr>
              <w:jc w:val="center"/>
            </w:pPr>
            <w:r w:rsidRPr="009E7B6E">
              <w:t>(0.</w:t>
            </w:r>
            <w:r>
              <w:t>14</w:t>
            </w:r>
            <w:r w:rsidRPr="009E7B6E">
              <w:t>)</w:t>
            </w:r>
          </w:p>
        </w:tc>
      </w:tr>
      <w:tr w:rsidR="004826BF" w:rsidRPr="009E7B6E" w14:paraId="4A7F07B4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5999C28C" w14:textId="41E2FFD5" w:rsidR="004826BF" w:rsidRPr="009E7B6E" w:rsidRDefault="004826BF" w:rsidP="004826BF">
            <w:r w:rsidRPr="009E7B6E">
              <w:t>Political orientation homophily selection</w:t>
            </w:r>
          </w:p>
        </w:tc>
        <w:tc>
          <w:tcPr>
            <w:tcW w:w="1440" w:type="dxa"/>
          </w:tcPr>
          <w:p w14:paraId="5ECA05FF" w14:textId="00D7AA1F" w:rsidR="004826BF" w:rsidRPr="009E7B6E" w:rsidRDefault="004826BF" w:rsidP="004826BF">
            <w:pPr>
              <w:jc w:val="center"/>
            </w:pPr>
            <w:r w:rsidRPr="009E7B6E">
              <w:t>0.</w:t>
            </w:r>
            <w:r>
              <w:t>28</w:t>
            </w:r>
          </w:p>
          <w:p w14:paraId="7AC9560A" w14:textId="37A9B6DA" w:rsidR="004826BF" w:rsidRDefault="004826BF" w:rsidP="004826BF">
            <w:pPr>
              <w:jc w:val="center"/>
            </w:pPr>
            <w:r w:rsidRPr="009E7B6E">
              <w:t>(0.</w:t>
            </w:r>
            <w:r>
              <w:t>21</w:t>
            </w:r>
            <w:r w:rsidRPr="009E7B6E">
              <w:t>)</w:t>
            </w:r>
          </w:p>
        </w:tc>
      </w:tr>
      <w:tr w:rsidR="004826BF" w:rsidRPr="009E7B6E" w14:paraId="378AFF7D" w14:textId="77777777" w:rsidTr="004826BF">
        <w:trPr>
          <w:trHeight w:val="560"/>
        </w:trPr>
        <w:tc>
          <w:tcPr>
            <w:tcW w:w="5760" w:type="dxa"/>
            <w:vAlign w:val="center"/>
          </w:tcPr>
          <w:p w14:paraId="263950AC" w14:textId="3244DBD1" w:rsidR="004826BF" w:rsidRPr="009E7B6E" w:rsidRDefault="004826BF" w:rsidP="004826BF">
            <w:r w:rsidRPr="009E7B6E">
              <w:t>Overall maximum convergence ratio</w:t>
            </w:r>
          </w:p>
        </w:tc>
        <w:tc>
          <w:tcPr>
            <w:tcW w:w="1440" w:type="dxa"/>
            <w:vAlign w:val="center"/>
          </w:tcPr>
          <w:p w14:paraId="7FD88DDA" w14:textId="72667445" w:rsidR="004826BF" w:rsidRPr="009E7B6E" w:rsidRDefault="004826BF" w:rsidP="004826BF">
            <w:pPr>
              <w:jc w:val="center"/>
            </w:pPr>
            <w:r w:rsidRPr="009E7B6E">
              <w:t>0.</w:t>
            </w:r>
            <w:r>
              <w:t>24</w:t>
            </w:r>
          </w:p>
        </w:tc>
      </w:tr>
    </w:tbl>
    <w:p w14:paraId="2485EDF7" w14:textId="77777777" w:rsidR="00647856" w:rsidRDefault="00647856"/>
    <w:p w14:paraId="3D62D372" w14:textId="77777777" w:rsidR="00647856" w:rsidRDefault="00647856"/>
    <w:p w14:paraId="787673D2" w14:textId="77777777" w:rsidR="00647856" w:rsidRDefault="00647856"/>
    <w:p w14:paraId="68FE9685" w14:textId="77777777" w:rsidR="00647856" w:rsidRDefault="00647856"/>
    <w:p w14:paraId="234A32D3" w14:textId="77777777" w:rsidR="00647856" w:rsidRDefault="00647856"/>
    <w:p w14:paraId="5B966C39" w14:textId="77777777" w:rsidR="00647856" w:rsidRDefault="00647856"/>
    <w:p w14:paraId="2CC647CE" w14:textId="77777777" w:rsidR="00647856" w:rsidRDefault="00647856"/>
    <w:p w14:paraId="7774B7EB" w14:textId="77777777" w:rsidR="00647856" w:rsidRDefault="00647856"/>
    <w:p w14:paraId="200BA01F" w14:textId="77777777" w:rsidR="00647856" w:rsidRDefault="00647856"/>
    <w:p w14:paraId="231CCCF2" w14:textId="77777777" w:rsidR="00647856" w:rsidRDefault="00647856"/>
    <w:p w14:paraId="49F8674B" w14:textId="77777777" w:rsidR="00647856" w:rsidRDefault="00647856"/>
    <w:p w14:paraId="5503F20C" w14:textId="77777777" w:rsidR="00647856" w:rsidRDefault="00647856"/>
    <w:p w14:paraId="533E0CAA" w14:textId="77777777" w:rsidR="00647856" w:rsidRDefault="00647856"/>
    <w:p w14:paraId="49063A75" w14:textId="77777777" w:rsidR="00647856" w:rsidRDefault="00647856"/>
    <w:p w14:paraId="2DACD6E6" w14:textId="77777777" w:rsidR="00647856" w:rsidRDefault="00647856"/>
    <w:p w14:paraId="2088F870" w14:textId="77777777" w:rsidR="00647856" w:rsidRDefault="00647856"/>
    <w:p w14:paraId="08CB15D0" w14:textId="77777777" w:rsidR="00647856" w:rsidRDefault="00647856"/>
    <w:p w14:paraId="7C9CE1DB" w14:textId="77777777" w:rsidR="00647856" w:rsidRDefault="00647856"/>
    <w:p w14:paraId="4EA331A8" w14:textId="77777777" w:rsidR="00647856" w:rsidRDefault="00647856"/>
    <w:p w14:paraId="67336C88" w14:textId="77777777" w:rsidR="00647856" w:rsidRDefault="00647856"/>
    <w:p w14:paraId="7B64AB3F" w14:textId="77777777" w:rsidR="00647856" w:rsidRDefault="00647856"/>
    <w:p w14:paraId="116EA6DC" w14:textId="77777777" w:rsidR="00647856" w:rsidRDefault="00647856"/>
    <w:p w14:paraId="7E2A1CB6" w14:textId="77777777" w:rsidR="00647856" w:rsidRDefault="00647856"/>
    <w:p w14:paraId="7DFCD865" w14:textId="77777777" w:rsidR="00647856" w:rsidRDefault="00647856"/>
    <w:p w14:paraId="613D2BD4" w14:textId="77777777" w:rsidR="00647856" w:rsidRDefault="00647856"/>
    <w:p w14:paraId="34C73C40" w14:textId="77777777" w:rsidR="00647856" w:rsidRDefault="00647856"/>
    <w:p w14:paraId="137DDB1C" w14:textId="77777777" w:rsidR="00647856" w:rsidRDefault="00647856"/>
    <w:p w14:paraId="11BAFF7A" w14:textId="77777777" w:rsidR="00647856" w:rsidRDefault="00647856"/>
    <w:p w14:paraId="288728BC" w14:textId="77777777" w:rsidR="004826BF" w:rsidRDefault="004826BF"/>
    <w:p w14:paraId="018991A4" w14:textId="77777777" w:rsidR="004826BF" w:rsidRDefault="004826BF"/>
    <w:p w14:paraId="0877F60C" w14:textId="6432879E" w:rsidR="00C844A4" w:rsidRPr="009E7B6E" w:rsidRDefault="005D3199">
      <w:r w:rsidRPr="009E7B6E">
        <w:t xml:space="preserve">† Two-sided </w:t>
      </w:r>
      <w:r w:rsidRPr="00FC57CA">
        <w:rPr>
          <w:i/>
          <w:iCs/>
        </w:rPr>
        <w:t>p</w:t>
      </w:r>
      <w:r w:rsidRPr="009E7B6E">
        <w:t xml:space="preserve">&lt;0.1; * Two-sided </w:t>
      </w:r>
      <w:r w:rsidRPr="00FC57CA">
        <w:rPr>
          <w:i/>
          <w:iCs/>
        </w:rPr>
        <w:t>p</w:t>
      </w:r>
      <w:r w:rsidRPr="009E7B6E">
        <w:t xml:space="preserve">&lt;0.05; ** Two-sided </w:t>
      </w:r>
      <w:r w:rsidRPr="00FC57CA">
        <w:rPr>
          <w:i/>
          <w:iCs/>
        </w:rPr>
        <w:t>p</w:t>
      </w:r>
      <w:r w:rsidRPr="009E7B6E">
        <w:t xml:space="preserve">&lt;0.01; *** Two-sided </w:t>
      </w:r>
      <w:r w:rsidRPr="00FC57CA">
        <w:rPr>
          <w:i/>
          <w:iCs/>
        </w:rPr>
        <w:t>p</w:t>
      </w:r>
      <w:r w:rsidRPr="009E7B6E">
        <w:t>&lt;0.001</w:t>
      </w:r>
    </w:p>
    <w:p w14:paraId="7D26F090" w14:textId="77777777" w:rsidR="00C844A4" w:rsidRPr="009E7B6E" w:rsidRDefault="00C844A4"/>
    <w:p w14:paraId="1F22D6A9" w14:textId="77777777" w:rsidR="00C844A4" w:rsidRPr="009E7B6E" w:rsidRDefault="00C844A4"/>
    <w:p w14:paraId="1691D2BC" w14:textId="77777777" w:rsidR="00C844A4" w:rsidRPr="009E7B6E" w:rsidRDefault="00C844A4"/>
    <w:p w14:paraId="734E38C1" w14:textId="77777777" w:rsidR="00C844A4" w:rsidRPr="009E7B6E" w:rsidRDefault="00C844A4"/>
    <w:p w14:paraId="1AE448BD" w14:textId="77777777" w:rsidR="00C844A4" w:rsidRPr="009E7B6E" w:rsidRDefault="00C844A4"/>
    <w:p w14:paraId="42C7419E" w14:textId="77777777" w:rsidR="00C844A4" w:rsidRPr="009E7B6E" w:rsidRDefault="00C844A4"/>
    <w:p w14:paraId="712D24C2" w14:textId="77777777" w:rsidR="00C844A4" w:rsidRPr="009E7B6E" w:rsidRDefault="00C844A4"/>
    <w:sectPr w:rsidR="00C844A4" w:rsidRPr="009E7B6E" w:rsidSect="00B12C4F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270CE6" w14:textId="77777777" w:rsidR="00510B7B" w:rsidRDefault="00510B7B">
      <w:r>
        <w:separator/>
      </w:r>
    </w:p>
  </w:endnote>
  <w:endnote w:type="continuationSeparator" w:id="0">
    <w:p w14:paraId="4DD9D8BE" w14:textId="77777777" w:rsidR="00510B7B" w:rsidRDefault="00510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1130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E384E3" w14:textId="51B36EDB" w:rsidR="00C505AB" w:rsidRDefault="00C505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6C6305" w14:textId="77777777" w:rsidR="00C505AB" w:rsidRDefault="00C505A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EABA5" w14:textId="77777777" w:rsidR="00510B7B" w:rsidRDefault="00510B7B">
      <w:r>
        <w:separator/>
      </w:r>
    </w:p>
  </w:footnote>
  <w:footnote w:type="continuationSeparator" w:id="0">
    <w:p w14:paraId="52AE10C7" w14:textId="77777777" w:rsidR="00510B7B" w:rsidRDefault="00510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4A4"/>
    <w:rsid w:val="000004D1"/>
    <w:rsid w:val="00000A08"/>
    <w:rsid w:val="000022E0"/>
    <w:rsid w:val="00002BE5"/>
    <w:rsid w:val="00003529"/>
    <w:rsid w:val="000035E3"/>
    <w:rsid w:val="00004136"/>
    <w:rsid w:val="000062F9"/>
    <w:rsid w:val="00007648"/>
    <w:rsid w:val="00007FA7"/>
    <w:rsid w:val="000112DD"/>
    <w:rsid w:val="000137B5"/>
    <w:rsid w:val="000140C4"/>
    <w:rsid w:val="00015ABF"/>
    <w:rsid w:val="000243DF"/>
    <w:rsid w:val="00030486"/>
    <w:rsid w:val="00031B17"/>
    <w:rsid w:val="00031CC9"/>
    <w:rsid w:val="000327F1"/>
    <w:rsid w:val="0003367A"/>
    <w:rsid w:val="0003517A"/>
    <w:rsid w:val="000357B5"/>
    <w:rsid w:val="00037908"/>
    <w:rsid w:val="0004636E"/>
    <w:rsid w:val="00046D17"/>
    <w:rsid w:val="000537D0"/>
    <w:rsid w:val="0008285F"/>
    <w:rsid w:val="00083515"/>
    <w:rsid w:val="00085843"/>
    <w:rsid w:val="000873CD"/>
    <w:rsid w:val="00094222"/>
    <w:rsid w:val="0009549C"/>
    <w:rsid w:val="00095B34"/>
    <w:rsid w:val="000A13F3"/>
    <w:rsid w:val="000A3CB4"/>
    <w:rsid w:val="000A489F"/>
    <w:rsid w:val="000A7E3C"/>
    <w:rsid w:val="000B10CC"/>
    <w:rsid w:val="000B28AB"/>
    <w:rsid w:val="000B2FAA"/>
    <w:rsid w:val="000C0356"/>
    <w:rsid w:val="000C186E"/>
    <w:rsid w:val="000C207A"/>
    <w:rsid w:val="000C33AD"/>
    <w:rsid w:val="000C6E6E"/>
    <w:rsid w:val="000D22AB"/>
    <w:rsid w:val="000D666A"/>
    <w:rsid w:val="000E067C"/>
    <w:rsid w:val="000E21B2"/>
    <w:rsid w:val="000E3F9B"/>
    <w:rsid w:val="000F3B04"/>
    <w:rsid w:val="000F3C8B"/>
    <w:rsid w:val="000F437C"/>
    <w:rsid w:val="000F4FF8"/>
    <w:rsid w:val="000F53C0"/>
    <w:rsid w:val="00100ED3"/>
    <w:rsid w:val="001028F1"/>
    <w:rsid w:val="001030AE"/>
    <w:rsid w:val="00104A18"/>
    <w:rsid w:val="001077FB"/>
    <w:rsid w:val="001118E4"/>
    <w:rsid w:val="00115D55"/>
    <w:rsid w:val="0012408B"/>
    <w:rsid w:val="0012770E"/>
    <w:rsid w:val="001336A3"/>
    <w:rsid w:val="00140422"/>
    <w:rsid w:val="00140FFC"/>
    <w:rsid w:val="00141B6A"/>
    <w:rsid w:val="00143D04"/>
    <w:rsid w:val="00144081"/>
    <w:rsid w:val="00145F2A"/>
    <w:rsid w:val="0015075A"/>
    <w:rsid w:val="00153662"/>
    <w:rsid w:val="00153FAD"/>
    <w:rsid w:val="00153FC8"/>
    <w:rsid w:val="00154454"/>
    <w:rsid w:val="00154A31"/>
    <w:rsid w:val="00155458"/>
    <w:rsid w:val="001605E5"/>
    <w:rsid w:val="00160EFA"/>
    <w:rsid w:val="001625C5"/>
    <w:rsid w:val="00163E01"/>
    <w:rsid w:val="00165592"/>
    <w:rsid w:val="0016559D"/>
    <w:rsid w:val="001670EC"/>
    <w:rsid w:val="00173F91"/>
    <w:rsid w:val="00176F07"/>
    <w:rsid w:val="0018328F"/>
    <w:rsid w:val="001834A3"/>
    <w:rsid w:val="0018371A"/>
    <w:rsid w:val="00183EDB"/>
    <w:rsid w:val="001A198E"/>
    <w:rsid w:val="001A6FBB"/>
    <w:rsid w:val="001B24C2"/>
    <w:rsid w:val="001B6957"/>
    <w:rsid w:val="001C563F"/>
    <w:rsid w:val="001C67B7"/>
    <w:rsid w:val="001D21FC"/>
    <w:rsid w:val="001D260D"/>
    <w:rsid w:val="001D66E4"/>
    <w:rsid w:val="001E0416"/>
    <w:rsid w:val="001E348B"/>
    <w:rsid w:val="001E5438"/>
    <w:rsid w:val="001F410C"/>
    <w:rsid w:val="0021005C"/>
    <w:rsid w:val="00212FBB"/>
    <w:rsid w:val="00215D26"/>
    <w:rsid w:val="002174EC"/>
    <w:rsid w:val="00224D90"/>
    <w:rsid w:val="00224F37"/>
    <w:rsid w:val="002278AD"/>
    <w:rsid w:val="002333AF"/>
    <w:rsid w:val="00233C65"/>
    <w:rsid w:val="002409C5"/>
    <w:rsid w:val="002414B7"/>
    <w:rsid w:val="00243BD6"/>
    <w:rsid w:val="002516D9"/>
    <w:rsid w:val="002550ED"/>
    <w:rsid w:val="0025729C"/>
    <w:rsid w:val="0026604C"/>
    <w:rsid w:val="00266C27"/>
    <w:rsid w:val="002674F1"/>
    <w:rsid w:val="002679BF"/>
    <w:rsid w:val="00270E21"/>
    <w:rsid w:val="002724D6"/>
    <w:rsid w:val="00273997"/>
    <w:rsid w:val="00274A89"/>
    <w:rsid w:val="00277501"/>
    <w:rsid w:val="00277EA2"/>
    <w:rsid w:val="002817E4"/>
    <w:rsid w:val="002839E8"/>
    <w:rsid w:val="0028510D"/>
    <w:rsid w:val="00286127"/>
    <w:rsid w:val="00286995"/>
    <w:rsid w:val="00286FD3"/>
    <w:rsid w:val="00290B9F"/>
    <w:rsid w:val="0029449C"/>
    <w:rsid w:val="00295BC1"/>
    <w:rsid w:val="002A1516"/>
    <w:rsid w:val="002A20F3"/>
    <w:rsid w:val="002A268D"/>
    <w:rsid w:val="002A307F"/>
    <w:rsid w:val="002A53DF"/>
    <w:rsid w:val="002A6515"/>
    <w:rsid w:val="002A7B0B"/>
    <w:rsid w:val="002B0179"/>
    <w:rsid w:val="002B1FCB"/>
    <w:rsid w:val="002B4214"/>
    <w:rsid w:val="002B6291"/>
    <w:rsid w:val="002B7CFF"/>
    <w:rsid w:val="002C0504"/>
    <w:rsid w:val="002C10FD"/>
    <w:rsid w:val="002C45D7"/>
    <w:rsid w:val="002C4975"/>
    <w:rsid w:val="002D0832"/>
    <w:rsid w:val="002D13E0"/>
    <w:rsid w:val="002D3990"/>
    <w:rsid w:val="002E1BAA"/>
    <w:rsid w:val="002E71D1"/>
    <w:rsid w:val="002F0813"/>
    <w:rsid w:val="002F3F42"/>
    <w:rsid w:val="002F3F4E"/>
    <w:rsid w:val="00300A63"/>
    <w:rsid w:val="003047B3"/>
    <w:rsid w:val="00313981"/>
    <w:rsid w:val="00315435"/>
    <w:rsid w:val="00320166"/>
    <w:rsid w:val="00323CA5"/>
    <w:rsid w:val="003247BB"/>
    <w:rsid w:val="00327835"/>
    <w:rsid w:val="00327E59"/>
    <w:rsid w:val="00345E8B"/>
    <w:rsid w:val="003519FE"/>
    <w:rsid w:val="00356BB2"/>
    <w:rsid w:val="00357189"/>
    <w:rsid w:val="0036181C"/>
    <w:rsid w:val="0036248F"/>
    <w:rsid w:val="003636FB"/>
    <w:rsid w:val="00365FCD"/>
    <w:rsid w:val="003665FD"/>
    <w:rsid w:val="0037074B"/>
    <w:rsid w:val="003712EE"/>
    <w:rsid w:val="003732CC"/>
    <w:rsid w:val="0037387E"/>
    <w:rsid w:val="00375700"/>
    <w:rsid w:val="003818D9"/>
    <w:rsid w:val="003863F4"/>
    <w:rsid w:val="00387758"/>
    <w:rsid w:val="00387D9A"/>
    <w:rsid w:val="00390112"/>
    <w:rsid w:val="00392A68"/>
    <w:rsid w:val="003933F3"/>
    <w:rsid w:val="0039758B"/>
    <w:rsid w:val="00397936"/>
    <w:rsid w:val="003A736C"/>
    <w:rsid w:val="003A7F7F"/>
    <w:rsid w:val="003B2BC5"/>
    <w:rsid w:val="003B456F"/>
    <w:rsid w:val="003C25F0"/>
    <w:rsid w:val="003C43BD"/>
    <w:rsid w:val="003C672B"/>
    <w:rsid w:val="003C7D24"/>
    <w:rsid w:val="003D0BFE"/>
    <w:rsid w:val="003D2160"/>
    <w:rsid w:val="003E34BA"/>
    <w:rsid w:val="003E36B1"/>
    <w:rsid w:val="003E39CE"/>
    <w:rsid w:val="003E6D00"/>
    <w:rsid w:val="003E731D"/>
    <w:rsid w:val="003E7CCB"/>
    <w:rsid w:val="003F1B96"/>
    <w:rsid w:val="003F6B3A"/>
    <w:rsid w:val="00401461"/>
    <w:rsid w:val="004014DC"/>
    <w:rsid w:val="004033BB"/>
    <w:rsid w:val="00403DDE"/>
    <w:rsid w:val="00406BB7"/>
    <w:rsid w:val="0041256E"/>
    <w:rsid w:val="0041529E"/>
    <w:rsid w:val="00416BD6"/>
    <w:rsid w:val="00421214"/>
    <w:rsid w:val="00421493"/>
    <w:rsid w:val="004233DE"/>
    <w:rsid w:val="00433908"/>
    <w:rsid w:val="00436910"/>
    <w:rsid w:val="00437AB7"/>
    <w:rsid w:val="00443AD5"/>
    <w:rsid w:val="00443C7B"/>
    <w:rsid w:val="004523A8"/>
    <w:rsid w:val="00457BE1"/>
    <w:rsid w:val="00461113"/>
    <w:rsid w:val="00461F44"/>
    <w:rsid w:val="00465ED2"/>
    <w:rsid w:val="00466BE3"/>
    <w:rsid w:val="00467E94"/>
    <w:rsid w:val="00470434"/>
    <w:rsid w:val="00470B99"/>
    <w:rsid w:val="004729EE"/>
    <w:rsid w:val="0047316E"/>
    <w:rsid w:val="00476503"/>
    <w:rsid w:val="0047795E"/>
    <w:rsid w:val="004826BF"/>
    <w:rsid w:val="00484CDE"/>
    <w:rsid w:val="00486A5B"/>
    <w:rsid w:val="00487478"/>
    <w:rsid w:val="004920C9"/>
    <w:rsid w:val="00492EBE"/>
    <w:rsid w:val="00494388"/>
    <w:rsid w:val="004A01A1"/>
    <w:rsid w:val="004A043F"/>
    <w:rsid w:val="004A31F3"/>
    <w:rsid w:val="004A4B01"/>
    <w:rsid w:val="004A72F1"/>
    <w:rsid w:val="004B1137"/>
    <w:rsid w:val="004C0231"/>
    <w:rsid w:val="004C2219"/>
    <w:rsid w:val="004C27C2"/>
    <w:rsid w:val="004C53C4"/>
    <w:rsid w:val="004D3494"/>
    <w:rsid w:val="004D3A06"/>
    <w:rsid w:val="004E2B84"/>
    <w:rsid w:val="004E30FB"/>
    <w:rsid w:val="004E3939"/>
    <w:rsid w:val="004E4333"/>
    <w:rsid w:val="004E6126"/>
    <w:rsid w:val="004F1DF2"/>
    <w:rsid w:val="004F67AC"/>
    <w:rsid w:val="004F721E"/>
    <w:rsid w:val="004F7CFF"/>
    <w:rsid w:val="005027A6"/>
    <w:rsid w:val="00505C61"/>
    <w:rsid w:val="00505EDD"/>
    <w:rsid w:val="00510B7B"/>
    <w:rsid w:val="00511276"/>
    <w:rsid w:val="005146A7"/>
    <w:rsid w:val="00531EB6"/>
    <w:rsid w:val="00533DE1"/>
    <w:rsid w:val="00542127"/>
    <w:rsid w:val="00544CD2"/>
    <w:rsid w:val="00551678"/>
    <w:rsid w:val="005640FF"/>
    <w:rsid w:val="005661E0"/>
    <w:rsid w:val="00567E33"/>
    <w:rsid w:val="005739C1"/>
    <w:rsid w:val="00575EE1"/>
    <w:rsid w:val="00577F31"/>
    <w:rsid w:val="00580486"/>
    <w:rsid w:val="00581CD0"/>
    <w:rsid w:val="00585E70"/>
    <w:rsid w:val="00587655"/>
    <w:rsid w:val="00591B92"/>
    <w:rsid w:val="00593E0C"/>
    <w:rsid w:val="00597DD1"/>
    <w:rsid w:val="005A2D76"/>
    <w:rsid w:val="005A3D72"/>
    <w:rsid w:val="005A4BC7"/>
    <w:rsid w:val="005B1572"/>
    <w:rsid w:val="005B159C"/>
    <w:rsid w:val="005B3E5F"/>
    <w:rsid w:val="005B483F"/>
    <w:rsid w:val="005B6771"/>
    <w:rsid w:val="005C055D"/>
    <w:rsid w:val="005C1EF9"/>
    <w:rsid w:val="005C3B10"/>
    <w:rsid w:val="005C5CBC"/>
    <w:rsid w:val="005C5F94"/>
    <w:rsid w:val="005C66EF"/>
    <w:rsid w:val="005C7353"/>
    <w:rsid w:val="005D07C2"/>
    <w:rsid w:val="005D1847"/>
    <w:rsid w:val="005D3199"/>
    <w:rsid w:val="005D3BFA"/>
    <w:rsid w:val="005D70B5"/>
    <w:rsid w:val="005E0EE8"/>
    <w:rsid w:val="005E0FB8"/>
    <w:rsid w:val="005E114D"/>
    <w:rsid w:val="005F3A02"/>
    <w:rsid w:val="005F4134"/>
    <w:rsid w:val="005F7B86"/>
    <w:rsid w:val="006016A3"/>
    <w:rsid w:val="00602C27"/>
    <w:rsid w:val="006152D1"/>
    <w:rsid w:val="006174E7"/>
    <w:rsid w:val="00620CEA"/>
    <w:rsid w:val="00621E33"/>
    <w:rsid w:val="00622BEB"/>
    <w:rsid w:val="00623428"/>
    <w:rsid w:val="00624CD4"/>
    <w:rsid w:val="006275EA"/>
    <w:rsid w:val="006326F4"/>
    <w:rsid w:val="00635DD0"/>
    <w:rsid w:val="00640599"/>
    <w:rsid w:val="006431C0"/>
    <w:rsid w:val="006470B0"/>
    <w:rsid w:val="00647856"/>
    <w:rsid w:val="00653F25"/>
    <w:rsid w:val="006639E1"/>
    <w:rsid w:val="0066450B"/>
    <w:rsid w:val="00664FED"/>
    <w:rsid w:val="00667A6C"/>
    <w:rsid w:val="00675ADD"/>
    <w:rsid w:val="00676592"/>
    <w:rsid w:val="00677E28"/>
    <w:rsid w:val="00684AA1"/>
    <w:rsid w:val="0068686E"/>
    <w:rsid w:val="00687682"/>
    <w:rsid w:val="00690EAF"/>
    <w:rsid w:val="006926DB"/>
    <w:rsid w:val="00694EC7"/>
    <w:rsid w:val="006953A4"/>
    <w:rsid w:val="006A0026"/>
    <w:rsid w:val="006A2556"/>
    <w:rsid w:val="006A36A5"/>
    <w:rsid w:val="006A509C"/>
    <w:rsid w:val="006C01A6"/>
    <w:rsid w:val="006C0280"/>
    <w:rsid w:val="006C0A03"/>
    <w:rsid w:val="006C13C9"/>
    <w:rsid w:val="006C362D"/>
    <w:rsid w:val="006C4EE9"/>
    <w:rsid w:val="006C5D20"/>
    <w:rsid w:val="006C67E9"/>
    <w:rsid w:val="006C6A4E"/>
    <w:rsid w:val="006D3785"/>
    <w:rsid w:val="006E04D1"/>
    <w:rsid w:val="006E6877"/>
    <w:rsid w:val="006E7FBF"/>
    <w:rsid w:val="006F0B30"/>
    <w:rsid w:val="006F2DFD"/>
    <w:rsid w:val="00700246"/>
    <w:rsid w:val="0070175D"/>
    <w:rsid w:val="00703FF6"/>
    <w:rsid w:val="00710AEF"/>
    <w:rsid w:val="007118DD"/>
    <w:rsid w:val="00711C47"/>
    <w:rsid w:val="007135C6"/>
    <w:rsid w:val="00716828"/>
    <w:rsid w:val="00716A08"/>
    <w:rsid w:val="00717F2E"/>
    <w:rsid w:val="0072113A"/>
    <w:rsid w:val="007227F0"/>
    <w:rsid w:val="00724194"/>
    <w:rsid w:val="00724397"/>
    <w:rsid w:val="00725D33"/>
    <w:rsid w:val="00733C42"/>
    <w:rsid w:val="007459F2"/>
    <w:rsid w:val="00752173"/>
    <w:rsid w:val="007565C6"/>
    <w:rsid w:val="0076572B"/>
    <w:rsid w:val="00766D16"/>
    <w:rsid w:val="0077183C"/>
    <w:rsid w:val="00782A7F"/>
    <w:rsid w:val="00783320"/>
    <w:rsid w:val="00784CC6"/>
    <w:rsid w:val="00787372"/>
    <w:rsid w:val="00787EFF"/>
    <w:rsid w:val="0079015A"/>
    <w:rsid w:val="007938EC"/>
    <w:rsid w:val="00797D03"/>
    <w:rsid w:val="007A0303"/>
    <w:rsid w:val="007A0A4A"/>
    <w:rsid w:val="007A123A"/>
    <w:rsid w:val="007A2107"/>
    <w:rsid w:val="007B0D78"/>
    <w:rsid w:val="007B17FB"/>
    <w:rsid w:val="007B1C79"/>
    <w:rsid w:val="007B2E26"/>
    <w:rsid w:val="007B3A09"/>
    <w:rsid w:val="007B680F"/>
    <w:rsid w:val="007B6AB0"/>
    <w:rsid w:val="007C04CB"/>
    <w:rsid w:val="007C1912"/>
    <w:rsid w:val="007C25A6"/>
    <w:rsid w:val="007C2A34"/>
    <w:rsid w:val="007C3A42"/>
    <w:rsid w:val="007C4E11"/>
    <w:rsid w:val="007C6595"/>
    <w:rsid w:val="007D13E9"/>
    <w:rsid w:val="007D24AD"/>
    <w:rsid w:val="007D5BA9"/>
    <w:rsid w:val="007E122D"/>
    <w:rsid w:val="007E783D"/>
    <w:rsid w:val="007F0700"/>
    <w:rsid w:val="007F1C99"/>
    <w:rsid w:val="007F32AD"/>
    <w:rsid w:val="00800037"/>
    <w:rsid w:val="00800CEE"/>
    <w:rsid w:val="0080186F"/>
    <w:rsid w:val="00803142"/>
    <w:rsid w:val="00803B14"/>
    <w:rsid w:val="008062C9"/>
    <w:rsid w:val="00807DE3"/>
    <w:rsid w:val="00807F9B"/>
    <w:rsid w:val="0081033F"/>
    <w:rsid w:val="00812967"/>
    <w:rsid w:val="00814544"/>
    <w:rsid w:val="00814CAE"/>
    <w:rsid w:val="0081681E"/>
    <w:rsid w:val="00817A01"/>
    <w:rsid w:val="008203DB"/>
    <w:rsid w:val="00821B41"/>
    <w:rsid w:val="00831331"/>
    <w:rsid w:val="0083298D"/>
    <w:rsid w:val="00833246"/>
    <w:rsid w:val="00840A02"/>
    <w:rsid w:val="00842640"/>
    <w:rsid w:val="00842E94"/>
    <w:rsid w:val="00845474"/>
    <w:rsid w:val="008501BD"/>
    <w:rsid w:val="00854286"/>
    <w:rsid w:val="008553D3"/>
    <w:rsid w:val="00861E8D"/>
    <w:rsid w:val="00864CBE"/>
    <w:rsid w:val="008711BB"/>
    <w:rsid w:val="008757A0"/>
    <w:rsid w:val="008762E5"/>
    <w:rsid w:val="00876E96"/>
    <w:rsid w:val="00882E85"/>
    <w:rsid w:val="008831C8"/>
    <w:rsid w:val="008836FD"/>
    <w:rsid w:val="00883937"/>
    <w:rsid w:val="00885048"/>
    <w:rsid w:val="008877AC"/>
    <w:rsid w:val="00887B69"/>
    <w:rsid w:val="008903FA"/>
    <w:rsid w:val="0089042D"/>
    <w:rsid w:val="0089525D"/>
    <w:rsid w:val="00897A0E"/>
    <w:rsid w:val="00897F4C"/>
    <w:rsid w:val="008A25CA"/>
    <w:rsid w:val="008A2954"/>
    <w:rsid w:val="008A3A6E"/>
    <w:rsid w:val="008A3DD0"/>
    <w:rsid w:val="008B3EA1"/>
    <w:rsid w:val="008B51C6"/>
    <w:rsid w:val="008B6A78"/>
    <w:rsid w:val="008C2C83"/>
    <w:rsid w:val="008C36C6"/>
    <w:rsid w:val="008C6BE4"/>
    <w:rsid w:val="008C72CC"/>
    <w:rsid w:val="008D039E"/>
    <w:rsid w:val="008D323E"/>
    <w:rsid w:val="008D3845"/>
    <w:rsid w:val="008E0868"/>
    <w:rsid w:val="008E0DED"/>
    <w:rsid w:val="008E7D0C"/>
    <w:rsid w:val="00915199"/>
    <w:rsid w:val="00915237"/>
    <w:rsid w:val="009153AC"/>
    <w:rsid w:val="00916D44"/>
    <w:rsid w:val="00916F1E"/>
    <w:rsid w:val="0092476A"/>
    <w:rsid w:val="009248D3"/>
    <w:rsid w:val="00926349"/>
    <w:rsid w:val="00930066"/>
    <w:rsid w:val="00935458"/>
    <w:rsid w:val="00937531"/>
    <w:rsid w:val="009375AB"/>
    <w:rsid w:val="0094611D"/>
    <w:rsid w:val="009461D2"/>
    <w:rsid w:val="0094701F"/>
    <w:rsid w:val="009471BF"/>
    <w:rsid w:val="0095279F"/>
    <w:rsid w:val="00952E41"/>
    <w:rsid w:val="00957AB1"/>
    <w:rsid w:val="00965580"/>
    <w:rsid w:val="009661CB"/>
    <w:rsid w:val="009666D9"/>
    <w:rsid w:val="0096719B"/>
    <w:rsid w:val="00971456"/>
    <w:rsid w:val="00976A1A"/>
    <w:rsid w:val="00981B38"/>
    <w:rsid w:val="0098399A"/>
    <w:rsid w:val="00985DCE"/>
    <w:rsid w:val="00987CC4"/>
    <w:rsid w:val="0099088B"/>
    <w:rsid w:val="00993500"/>
    <w:rsid w:val="009935BB"/>
    <w:rsid w:val="0099545E"/>
    <w:rsid w:val="00997733"/>
    <w:rsid w:val="009A062D"/>
    <w:rsid w:val="009A0A22"/>
    <w:rsid w:val="009A1933"/>
    <w:rsid w:val="009A1AFF"/>
    <w:rsid w:val="009A4783"/>
    <w:rsid w:val="009A4C11"/>
    <w:rsid w:val="009A4F00"/>
    <w:rsid w:val="009A63B0"/>
    <w:rsid w:val="009B01FC"/>
    <w:rsid w:val="009B1290"/>
    <w:rsid w:val="009B3B30"/>
    <w:rsid w:val="009B441E"/>
    <w:rsid w:val="009B5350"/>
    <w:rsid w:val="009B5374"/>
    <w:rsid w:val="009B642F"/>
    <w:rsid w:val="009C0639"/>
    <w:rsid w:val="009C0978"/>
    <w:rsid w:val="009C5357"/>
    <w:rsid w:val="009D0374"/>
    <w:rsid w:val="009D0F5E"/>
    <w:rsid w:val="009D23F4"/>
    <w:rsid w:val="009E2358"/>
    <w:rsid w:val="009E43FF"/>
    <w:rsid w:val="009E66B6"/>
    <w:rsid w:val="009E782F"/>
    <w:rsid w:val="009E7B6E"/>
    <w:rsid w:val="009F6532"/>
    <w:rsid w:val="00A014B9"/>
    <w:rsid w:val="00A052C9"/>
    <w:rsid w:val="00A127C2"/>
    <w:rsid w:val="00A14136"/>
    <w:rsid w:val="00A14BED"/>
    <w:rsid w:val="00A15498"/>
    <w:rsid w:val="00A21816"/>
    <w:rsid w:val="00A219B2"/>
    <w:rsid w:val="00A26895"/>
    <w:rsid w:val="00A272F6"/>
    <w:rsid w:val="00A27532"/>
    <w:rsid w:val="00A3251C"/>
    <w:rsid w:val="00A471BE"/>
    <w:rsid w:val="00A5041E"/>
    <w:rsid w:val="00A55B89"/>
    <w:rsid w:val="00A55BAF"/>
    <w:rsid w:val="00A56220"/>
    <w:rsid w:val="00A6004E"/>
    <w:rsid w:val="00A6504F"/>
    <w:rsid w:val="00A656B7"/>
    <w:rsid w:val="00A710CA"/>
    <w:rsid w:val="00A746BE"/>
    <w:rsid w:val="00A750DA"/>
    <w:rsid w:val="00A753AD"/>
    <w:rsid w:val="00A8154E"/>
    <w:rsid w:val="00A901B1"/>
    <w:rsid w:val="00A9261F"/>
    <w:rsid w:val="00A94484"/>
    <w:rsid w:val="00A9604F"/>
    <w:rsid w:val="00A97A98"/>
    <w:rsid w:val="00A97C8F"/>
    <w:rsid w:val="00AA20EB"/>
    <w:rsid w:val="00AA2C8A"/>
    <w:rsid w:val="00AA3BC1"/>
    <w:rsid w:val="00AB0BEE"/>
    <w:rsid w:val="00AB4737"/>
    <w:rsid w:val="00AC273D"/>
    <w:rsid w:val="00AC4182"/>
    <w:rsid w:val="00AC53FE"/>
    <w:rsid w:val="00AD2E4B"/>
    <w:rsid w:val="00AE3385"/>
    <w:rsid w:val="00AE6CB7"/>
    <w:rsid w:val="00AE7A4E"/>
    <w:rsid w:val="00AF1E63"/>
    <w:rsid w:val="00AF4927"/>
    <w:rsid w:val="00AF79AE"/>
    <w:rsid w:val="00B02B0C"/>
    <w:rsid w:val="00B04341"/>
    <w:rsid w:val="00B07003"/>
    <w:rsid w:val="00B0793F"/>
    <w:rsid w:val="00B1249E"/>
    <w:rsid w:val="00B12C4F"/>
    <w:rsid w:val="00B12EB5"/>
    <w:rsid w:val="00B16D46"/>
    <w:rsid w:val="00B20FA4"/>
    <w:rsid w:val="00B21E95"/>
    <w:rsid w:val="00B23F68"/>
    <w:rsid w:val="00B26A5C"/>
    <w:rsid w:val="00B26B50"/>
    <w:rsid w:val="00B3026C"/>
    <w:rsid w:val="00B302C3"/>
    <w:rsid w:val="00B312CA"/>
    <w:rsid w:val="00B43FE7"/>
    <w:rsid w:val="00B45361"/>
    <w:rsid w:val="00B50EBF"/>
    <w:rsid w:val="00B52E53"/>
    <w:rsid w:val="00B55CAF"/>
    <w:rsid w:val="00B644F4"/>
    <w:rsid w:val="00B65D4F"/>
    <w:rsid w:val="00B668FD"/>
    <w:rsid w:val="00B703DC"/>
    <w:rsid w:val="00B70EB4"/>
    <w:rsid w:val="00B72366"/>
    <w:rsid w:val="00B81380"/>
    <w:rsid w:val="00B82020"/>
    <w:rsid w:val="00B82B82"/>
    <w:rsid w:val="00B848AB"/>
    <w:rsid w:val="00B865D5"/>
    <w:rsid w:val="00B92648"/>
    <w:rsid w:val="00BA359D"/>
    <w:rsid w:val="00BA4D57"/>
    <w:rsid w:val="00BB0AB5"/>
    <w:rsid w:val="00BB2E87"/>
    <w:rsid w:val="00BB3005"/>
    <w:rsid w:val="00BB51FC"/>
    <w:rsid w:val="00BB6545"/>
    <w:rsid w:val="00BB79DD"/>
    <w:rsid w:val="00BC0F70"/>
    <w:rsid w:val="00BD3619"/>
    <w:rsid w:val="00BD3C6D"/>
    <w:rsid w:val="00BE2F92"/>
    <w:rsid w:val="00BE36CA"/>
    <w:rsid w:val="00BE6D69"/>
    <w:rsid w:val="00BF0B3E"/>
    <w:rsid w:val="00BF494D"/>
    <w:rsid w:val="00BF4B46"/>
    <w:rsid w:val="00C01D0E"/>
    <w:rsid w:val="00C03036"/>
    <w:rsid w:val="00C03CDB"/>
    <w:rsid w:val="00C04496"/>
    <w:rsid w:val="00C04724"/>
    <w:rsid w:val="00C06BE3"/>
    <w:rsid w:val="00C11997"/>
    <w:rsid w:val="00C12FEB"/>
    <w:rsid w:val="00C179F4"/>
    <w:rsid w:val="00C27C41"/>
    <w:rsid w:val="00C30356"/>
    <w:rsid w:val="00C30503"/>
    <w:rsid w:val="00C32E34"/>
    <w:rsid w:val="00C33317"/>
    <w:rsid w:val="00C35BDF"/>
    <w:rsid w:val="00C400F5"/>
    <w:rsid w:val="00C41E00"/>
    <w:rsid w:val="00C42206"/>
    <w:rsid w:val="00C46B62"/>
    <w:rsid w:val="00C505AB"/>
    <w:rsid w:val="00C51384"/>
    <w:rsid w:val="00C51C26"/>
    <w:rsid w:val="00C51D86"/>
    <w:rsid w:val="00C53504"/>
    <w:rsid w:val="00C5637A"/>
    <w:rsid w:val="00C60A39"/>
    <w:rsid w:val="00C6470F"/>
    <w:rsid w:val="00C70878"/>
    <w:rsid w:val="00C80CFE"/>
    <w:rsid w:val="00C844A4"/>
    <w:rsid w:val="00C859F9"/>
    <w:rsid w:val="00C85AEA"/>
    <w:rsid w:val="00C85EF9"/>
    <w:rsid w:val="00C86058"/>
    <w:rsid w:val="00C927E1"/>
    <w:rsid w:val="00C928C2"/>
    <w:rsid w:val="00C92AB5"/>
    <w:rsid w:val="00C94D63"/>
    <w:rsid w:val="00CA0D55"/>
    <w:rsid w:val="00CB7862"/>
    <w:rsid w:val="00CC035A"/>
    <w:rsid w:val="00CC0B15"/>
    <w:rsid w:val="00CC2EE9"/>
    <w:rsid w:val="00CD7956"/>
    <w:rsid w:val="00CE04D1"/>
    <w:rsid w:val="00CE132E"/>
    <w:rsid w:val="00CE448D"/>
    <w:rsid w:val="00CE44C3"/>
    <w:rsid w:val="00CF2D74"/>
    <w:rsid w:val="00CF3A9A"/>
    <w:rsid w:val="00CF4242"/>
    <w:rsid w:val="00D005DB"/>
    <w:rsid w:val="00D04477"/>
    <w:rsid w:val="00D057D3"/>
    <w:rsid w:val="00D067BF"/>
    <w:rsid w:val="00D173EF"/>
    <w:rsid w:val="00D17664"/>
    <w:rsid w:val="00D22EE0"/>
    <w:rsid w:val="00D247EA"/>
    <w:rsid w:val="00D25D95"/>
    <w:rsid w:val="00D2668D"/>
    <w:rsid w:val="00D308E9"/>
    <w:rsid w:val="00D324BD"/>
    <w:rsid w:val="00D32FB3"/>
    <w:rsid w:val="00D33C45"/>
    <w:rsid w:val="00D372B6"/>
    <w:rsid w:val="00D418BE"/>
    <w:rsid w:val="00D41924"/>
    <w:rsid w:val="00D43FAA"/>
    <w:rsid w:val="00D4474C"/>
    <w:rsid w:val="00D510CC"/>
    <w:rsid w:val="00D51D52"/>
    <w:rsid w:val="00D529A9"/>
    <w:rsid w:val="00D5461A"/>
    <w:rsid w:val="00D55161"/>
    <w:rsid w:val="00D558CD"/>
    <w:rsid w:val="00D55FBA"/>
    <w:rsid w:val="00D566BD"/>
    <w:rsid w:val="00D621EE"/>
    <w:rsid w:val="00D645DC"/>
    <w:rsid w:val="00D658F8"/>
    <w:rsid w:val="00D7138D"/>
    <w:rsid w:val="00D83810"/>
    <w:rsid w:val="00D8424C"/>
    <w:rsid w:val="00D87F1C"/>
    <w:rsid w:val="00D9048C"/>
    <w:rsid w:val="00D916FC"/>
    <w:rsid w:val="00D92916"/>
    <w:rsid w:val="00D97383"/>
    <w:rsid w:val="00DA5ECD"/>
    <w:rsid w:val="00DB459A"/>
    <w:rsid w:val="00DB5589"/>
    <w:rsid w:val="00DB6ED0"/>
    <w:rsid w:val="00DC1B05"/>
    <w:rsid w:val="00DC3D11"/>
    <w:rsid w:val="00DC5412"/>
    <w:rsid w:val="00DD0D88"/>
    <w:rsid w:val="00DD2479"/>
    <w:rsid w:val="00DD444D"/>
    <w:rsid w:val="00DD45F5"/>
    <w:rsid w:val="00DD5249"/>
    <w:rsid w:val="00DD52E4"/>
    <w:rsid w:val="00DD6A26"/>
    <w:rsid w:val="00DE0611"/>
    <w:rsid w:val="00DE1125"/>
    <w:rsid w:val="00DF2291"/>
    <w:rsid w:val="00DF2D90"/>
    <w:rsid w:val="00DF2FBD"/>
    <w:rsid w:val="00DF4086"/>
    <w:rsid w:val="00DF422D"/>
    <w:rsid w:val="00DF4622"/>
    <w:rsid w:val="00DF6915"/>
    <w:rsid w:val="00DF6D95"/>
    <w:rsid w:val="00DF710A"/>
    <w:rsid w:val="00E00773"/>
    <w:rsid w:val="00E00FC6"/>
    <w:rsid w:val="00E01B60"/>
    <w:rsid w:val="00E06E85"/>
    <w:rsid w:val="00E10E08"/>
    <w:rsid w:val="00E12C16"/>
    <w:rsid w:val="00E17C37"/>
    <w:rsid w:val="00E23AD6"/>
    <w:rsid w:val="00E27186"/>
    <w:rsid w:val="00E27204"/>
    <w:rsid w:val="00E316A7"/>
    <w:rsid w:val="00E329F4"/>
    <w:rsid w:val="00E36147"/>
    <w:rsid w:val="00E4031E"/>
    <w:rsid w:val="00E42C88"/>
    <w:rsid w:val="00E47440"/>
    <w:rsid w:val="00E515DB"/>
    <w:rsid w:val="00E530CB"/>
    <w:rsid w:val="00E55163"/>
    <w:rsid w:val="00E554F9"/>
    <w:rsid w:val="00E56A40"/>
    <w:rsid w:val="00E6438C"/>
    <w:rsid w:val="00E67600"/>
    <w:rsid w:val="00E67A20"/>
    <w:rsid w:val="00E70552"/>
    <w:rsid w:val="00E715E1"/>
    <w:rsid w:val="00E72455"/>
    <w:rsid w:val="00E75BA3"/>
    <w:rsid w:val="00E76E91"/>
    <w:rsid w:val="00E77B9E"/>
    <w:rsid w:val="00E828FC"/>
    <w:rsid w:val="00E830D8"/>
    <w:rsid w:val="00E879B8"/>
    <w:rsid w:val="00E94310"/>
    <w:rsid w:val="00E95583"/>
    <w:rsid w:val="00EA3241"/>
    <w:rsid w:val="00EA6F72"/>
    <w:rsid w:val="00EA730E"/>
    <w:rsid w:val="00EB4C93"/>
    <w:rsid w:val="00EB5BB8"/>
    <w:rsid w:val="00EB5F48"/>
    <w:rsid w:val="00EC0677"/>
    <w:rsid w:val="00EC201B"/>
    <w:rsid w:val="00EC6413"/>
    <w:rsid w:val="00EC66C8"/>
    <w:rsid w:val="00ED6978"/>
    <w:rsid w:val="00EE22C3"/>
    <w:rsid w:val="00EF1729"/>
    <w:rsid w:val="00EF18C0"/>
    <w:rsid w:val="00EF2359"/>
    <w:rsid w:val="00EF5218"/>
    <w:rsid w:val="00F00C8A"/>
    <w:rsid w:val="00F00D40"/>
    <w:rsid w:val="00F0129D"/>
    <w:rsid w:val="00F12306"/>
    <w:rsid w:val="00F16FA9"/>
    <w:rsid w:val="00F20128"/>
    <w:rsid w:val="00F27417"/>
    <w:rsid w:val="00F279F4"/>
    <w:rsid w:val="00F30DF4"/>
    <w:rsid w:val="00F33CA3"/>
    <w:rsid w:val="00F426C6"/>
    <w:rsid w:val="00F50FA7"/>
    <w:rsid w:val="00F536FA"/>
    <w:rsid w:val="00F54587"/>
    <w:rsid w:val="00F605B7"/>
    <w:rsid w:val="00F6189E"/>
    <w:rsid w:val="00F6353F"/>
    <w:rsid w:val="00F63754"/>
    <w:rsid w:val="00F6558B"/>
    <w:rsid w:val="00F74D45"/>
    <w:rsid w:val="00F75ACC"/>
    <w:rsid w:val="00F7635E"/>
    <w:rsid w:val="00F81552"/>
    <w:rsid w:val="00F83BDE"/>
    <w:rsid w:val="00F90DE4"/>
    <w:rsid w:val="00F92B87"/>
    <w:rsid w:val="00F9337E"/>
    <w:rsid w:val="00F9686E"/>
    <w:rsid w:val="00F977E4"/>
    <w:rsid w:val="00FA0F2A"/>
    <w:rsid w:val="00FA6A9D"/>
    <w:rsid w:val="00FB0491"/>
    <w:rsid w:val="00FB331D"/>
    <w:rsid w:val="00FC3912"/>
    <w:rsid w:val="00FC57CA"/>
    <w:rsid w:val="00FE09A5"/>
    <w:rsid w:val="00FE211C"/>
    <w:rsid w:val="00FE42EF"/>
    <w:rsid w:val="00FE5AF7"/>
    <w:rsid w:val="00FF209D"/>
    <w:rsid w:val="00FF2808"/>
    <w:rsid w:val="00FF3787"/>
    <w:rsid w:val="00FF417E"/>
    <w:rsid w:val="00FF4314"/>
    <w:rsid w:val="00FF43EC"/>
    <w:rsid w:val="00FF491D"/>
    <w:rsid w:val="00FF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6151C"/>
  <w15:docId w15:val="{7FCF931F-EC28-4D0E-AABE-49A7986E3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480" w:lineRule="auto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2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2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516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79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793F"/>
  </w:style>
  <w:style w:type="paragraph" w:styleId="Footer">
    <w:name w:val="footer"/>
    <w:basedOn w:val="Normal"/>
    <w:link w:val="FooterChar"/>
    <w:uiPriority w:val="99"/>
    <w:unhideWhenUsed/>
    <w:rsid w:val="00B079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93F"/>
  </w:style>
  <w:style w:type="character" w:styleId="UnresolvedMention">
    <w:name w:val="Unresolved Mention"/>
    <w:basedOn w:val="DefaultParagraphFont"/>
    <w:uiPriority w:val="99"/>
    <w:semiHidden/>
    <w:unhideWhenUsed/>
    <w:rsid w:val="00C94D63"/>
    <w:rPr>
      <w:color w:val="605E5C"/>
      <w:shd w:val="clear" w:color="auto" w:fill="E1DFDD"/>
    </w:rPr>
  </w:style>
  <w:style w:type="paragraph" w:customStyle="1" w:styleId="PaperTitle">
    <w:name w:val="Paper Title"/>
    <w:basedOn w:val="Normal"/>
    <w:rsid w:val="002E1BAA"/>
    <w:pPr>
      <w:tabs>
        <w:tab w:val="left" w:pos="200"/>
      </w:tabs>
      <w:spacing w:line="480" w:lineRule="exact"/>
      <w:jc w:val="center"/>
    </w:pPr>
    <w:rPr>
      <w:b/>
      <w:sz w:val="32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10383B-5ECC-4168-A4A9-2D12DAEA1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</dc:creator>
  <cp:lastModifiedBy>Cheng Wang</cp:lastModifiedBy>
  <cp:revision>99</cp:revision>
  <dcterms:created xsi:type="dcterms:W3CDTF">2020-03-02T16:29:00Z</dcterms:created>
  <dcterms:modified xsi:type="dcterms:W3CDTF">2020-03-13T15:12:00Z</dcterms:modified>
</cp:coreProperties>
</file>